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5"/>
        <w:tblpPr w:leftFromText="180" w:rightFromText="180" w:vertAnchor="page" w:horzAnchor="margin" w:tblpY="512"/>
        <w:tblW w:w="6508" w:type="dxa"/>
        <w:tblLayout w:type="fixed"/>
        <w:tblLook w:val="04A0" w:firstRow="1" w:lastRow="0" w:firstColumn="1" w:lastColumn="0" w:noHBand="0" w:noVBand="1"/>
      </w:tblPr>
      <w:tblGrid>
        <w:gridCol w:w="2719"/>
        <w:gridCol w:w="1263"/>
        <w:gridCol w:w="1263"/>
        <w:gridCol w:w="1263"/>
      </w:tblGrid>
      <w:tr w:rsidR="001C07FB" w:rsidRPr="00435F3B" w14:paraId="285A22C5" w14:textId="77777777" w:rsidTr="002C33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508" w:type="dxa"/>
            <w:gridSpan w:val="4"/>
          </w:tcPr>
          <w:p w14:paraId="3677ADFA" w14:textId="0F7D0F4F" w:rsidR="001C07FB" w:rsidRPr="00435F3B" w:rsidRDefault="00435F3B" w:rsidP="00E97AEB">
            <w:pPr>
              <w:jc w:val="left"/>
              <w:rPr>
                <w:rFonts w:ascii="Arial Narrow" w:hAnsi="Arial Narrow" w:cs="Arial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i w:val="0"/>
                <w:iCs w:val="0"/>
                <w:sz w:val="20"/>
                <w:szCs w:val="20"/>
              </w:rPr>
              <w:t xml:space="preserve">SUPPLEMENTARY </w:t>
            </w:r>
            <w:r w:rsidR="001C07FB" w:rsidRPr="00435F3B">
              <w:rPr>
                <w:rFonts w:ascii="Arial Narrow" w:hAnsi="Arial Narrow" w:cs="Arial"/>
                <w:b/>
                <w:bCs/>
                <w:i w:val="0"/>
                <w:iCs w:val="0"/>
                <w:sz w:val="20"/>
                <w:szCs w:val="20"/>
              </w:rPr>
              <w:t>TABLE 1: Patient Characteristics</w:t>
            </w:r>
            <w:r>
              <w:rPr>
                <w:rFonts w:ascii="Arial Narrow" w:hAnsi="Arial Narrow" w:cs="Arial"/>
                <w:b/>
                <w:bCs/>
                <w:i w:val="0"/>
                <w:iCs w:val="0"/>
                <w:sz w:val="20"/>
                <w:szCs w:val="20"/>
              </w:rPr>
              <w:t xml:space="preserve"> (Longitudinal Cohort)</w:t>
            </w:r>
          </w:p>
        </w:tc>
      </w:tr>
      <w:tr w:rsidR="007A6F41" w:rsidRPr="00435F3B" w14:paraId="4C25DE25" w14:textId="77777777" w:rsidTr="002C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tcBorders>
              <w:bottom w:val="single" w:sz="2" w:space="0" w:color="7F7F7F"/>
            </w:tcBorders>
          </w:tcPr>
          <w:p w14:paraId="516E7BB6" w14:textId="7B1A8299" w:rsidR="007A6F41" w:rsidRPr="00435F3B" w:rsidRDefault="007A6F41" w:rsidP="00E97AEB">
            <w:pPr>
              <w:jc w:val="left"/>
              <w:rPr>
                <w:rFonts w:ascii="Arial Narrow" w:hAnsi="Arial Narrow" w:cs="Arial"/>
                <w:b/>
                <w:bCs/>
                <w:i w:val="0"/>
                <w:sz w:val="15"/>
                <w:szCs w:val="15"/>
              </w:rPr>
            </w:pPr>
          </w:p>
        </w:tc>
        <w:tc>
          <w:tcPr>
            <w:tcW w:w="1263" w:type="dxa"/>
            <w:tcBorders>
              <w:bottom w:val="single" w:sz="2" w:space="0" w:color="7F7F7F"/>
            </w:tcBorders>
          </w:tcPr>
          <w:p w14:paraId="168CC30C" w14:textId="34119E1F" w:rsidR="007A6F41" w:rsidRPr="00435F3B" w:rsidRDefault="002C330A" w:rsidP="00E97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i/>
                <w:sz w:val="16"/>
                <w:szCs w:val="16"/>
              </w:rPr>
            </w:pPr>
            <w:r>
              <w:rPr>
                <w:rFonts w:ascii="Arial Narrow" w:hAnsi="Arial Narrow" w:cs="Arial"/>
                <w:b/>
                <w:bCs/>
                <w:sz w:val="16"/>
                <w:szCs w:val="16"/>
              </w:rPr>
              <w:t>Combined</w:t>
            </w:r>
          </w:p>
        </w:tc>
        <w:tc>
          <w:tcPr>
            <w:tcW w:w="1263" w:type="dxa"/>
            <w:tcBorders>
              <w:bottom w:val="single" w:sz="2" w:space="0" w:color="7F7F7F"/>
            </w:tcBorders>
          </w:tcPr>
          <w:p w14:paraId="3123533D" w14:textId="77777777" w:rsidR="007A6F41" w:rsidRPr="00435F3B" w:rsidRDefault="007A6F41" w:rsidP="00E97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i/>
                <w:sz w:val="16"/>
                <w:szCs w:val="16"/>
              </w:rPr>
            </w:pPr>
            <w:r w:rsidRPr="00435F3B">
              <w:rPr>
                <w:rFonts w:ascii="Arial Narrow" w:hAnsi="Arial Narrow" w:cs="Arial"/>
                <w:b/>
                <w:bCs/>
                <w:sz w:val="16"/>
                <w:szCs w:val="16"/>
              </w:rPr>
              <w:t>Primary GS</w:t>
            </w:r>
          </w:p>
        </w:tc>
        <w:tc>
          <w:tcPr>
            <w:tcW w:w="1263" w:type="dxa"/>
            <w:tcBorders>
              <w:bottom w:val="single" w:sz="2" w:space="0" w:color="7F7F7F"/>
            </w:tcBorders>
          </w:tcPr>
          <w:p w14:paraId="333D279F" w14:textId="77777777" w:rsidR="007A6F41" w:rsidRPr="00435F3B" w:rsidRDefault="007A6F41" w:rsidP="00E97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i/>
                <w:sz w:val="16"/>
                <w:szCs w:val="16"/>
              </w:rPr>
            </w:pPr>
            <w:r w:rsidRPr="00435F3B">
              <w:rPr>
                <w:rFonts w:ascii="Arial Narrow" w:hAnsi="Arial Narrow" w:cs="Arial"/>
                <w:b/>
                <w:bCs/>
                <w:sz w:val="16"/>
                <w:szCs w:val="16"/>
              </w:rPr>
              <w:t>Secondary GS</w:t>
            </w:r>
          </w:p>
        </w:tc>
      </w:tr>
      <w:tr w:rsidR="007A6F41" w:rsidRPr="00435F3B" w14:paraId="67B1EAA6" w14:textId="77777777" w:rsidTr="002C3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tcBorders>
              <w:top w:val="single" w:sz="2" w:space="0" w:color="7F7F7F"/>
            </w:tcBorders>
          </w:tcPr>
          <w:p w14:paraId="63C8140C" w14:textId="77777777" w:rsidR="007A6F41" w:rsidRPr="00435F3B" w:rsidRDefault="007A6F41" w:rsidP="00E97AEB">
            <w:pPr>
              <w:jc w:val="left"/>
              <w:rPr>
                <w:rFonts w:ascii="Arial Narrow" w:hAnsi="Arial Narrow" w:cs="Arial"/>
                <w:b/>
                <w:bCs/>
                <w:i w:val="0"/>
                <w:color w:val="000000" w:themeColor="text1"/>
                <w:sz w:val="16"/>
                <w:szCs w:val="16"/>
              </w:rPr>
            </w:pPr>
            <w:r w:rsidRPr="00435F3B">
              <w:rPr>
                <w:rFonts w:ascii="Arial Narrow" w:hAnsi="Arial Narrow" w:cs="Arial"/>
                <w:b/>
                <w:bCs/>
                <w:i w:val="0"/>
                <w:color w:val="000000" w:themeColor="text1"/>
                <w:sz w:val="16"/>
                <w:szCs w:val="16"/>
              </w:rPr>
              <w:t>Baseline demographics</w:t>
            </w:r>
          </w:p>
        </w:tc>
        <w:tc>
          <w:tcPr>
            <w:tcW w:w="1263" w:type="dxa"/>
            <w:tcBorders>
              <w:top w:val="single" w:sz="2" w:space="0" w:color="7F7F7F"/>
              <w:right w:val="single" w:sz="2" w:space="0" w:color="7F7F7F"/>
            </w:tcBorders>
          </w:tcPr>
          <w:p w14:paraId="0DB5EBB3" w14:textId="41ABF064" w:rsidR="007A6F41" w:rsidRPr="00435F3B" w:rsidRDefault="0083518A" w:rsidP="00E97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color w:val="000000" w:themeColor="text1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color w:val="000000" w:themeColor="text1"/>
                <w:sz w:val="15"/>
                <w:szCs w:val="15"/>
              </w:rPr>
              <w:t>46</w:t>
            </w:r>
          </w:p>
        </w:tc>
        <w:tc>
          <w:tcPr>
            <w:tcW w:w="1263" w:type="dxa"/>
            <w:tcBorders>
              <w:top w:val="single" w:sz="2" w:space="0" w:color="7F7F7F"/>
              <w:left w:val="single" w:sz="2" w:space="0" w:color="7F7F7F"/>
            </w:tcBorders>
          </w:tcPr>
          <w:p w14:paraId="171FF59E" w14:textId="08495C49" w:rsidR="007A6F41" w:rsidRPr="00435F3B" w:rsidRDefault="0083518A" w:rsidP="00E97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color w:val="000000" w:themeColor="text1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color w:val="000000" w:themeColor="text1"/>
                <w:sz w:val="15"/>
                <w:szCs w:val="15"/>
              </w:rPr>
              <w:t>33</w:t>
            </w:r>
          </w:p>
        </w:tc>
        <w:tc>
          <w:tcPr>
            <w:tcW w:w="1263" w:type="dxa"/>
            <w:tcBorders>
              <w:top w:val="single" w:sz="2" w:space="0" w:color="7F7F7F"/>
            </w:tcBorders>
          </w:tcPr>
          <w:p w14:paraId="401E5BBB" w14:textId="3D485042" w:rsidR="007A6F41" w:rsidRPr="00435F3B" w:rsidRDefault="0083518A" w:rsidP="00E97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color w:val="000000" w:themeColor="text1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color w:val="000000" w:themeColor="text1"/>
                <w:sz w:val="15"/>
                <w:szCs w:val="15"/>
              </w:rPr>
              <w:t>13</w:t>
            </w:r>
          </w:p>
        </w:tc>
      </w:tr>
      <w:tr w:rsidR="00D87F4F" w:rsidRPr="00435F3B" w14:paraId="51B64D3E" w14:textId="77777777" w:rsidTr="002C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5F080D2B" w14:textId="4CEBE1CF" w:rsidR="00D87F4F" w:rsidRPr="00435F3B" w:rsidRDefault="00D87F4F" w:rsidP="00E97AEB">
            <w:pPr>
              <w:jc w:val="left"/>
              <w:rPr>
                <w:rFonts w:ascii="Arial Narrow" w:hAnsi="Arial Narrow" w:cs="Arial"/>
                <w:color w:val="000000" w:themeColor="text1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i w:val="0"/>
                <w:color w:val="000000" w:themeColor="text1"/>
                <w:sz w:val="15"/>
                <w:szCs w:val="15"/>
              </w:rPr>
              <w:t xml:space="preserve">     Year of diagnosis (</w:t>
            </w:r>
            <w:r w:rsidR="00E97AEB" w:rsidRPr="00435F3B">
              <w:rPr>
                <w:rFonts w:ascii="Arial Narrow" w:hAnsi="Arial Narrow" w:cs="Arial"/>
                <w:i w:val="0"/>
                <w:color w:val="000000" w:themeColor="text1"/>
                <w:sz w:val="15"/>
                <w:szCs w:val="15"/>
              </w:rPr>
              <w:t>median</w:t>
            </w:r>
            <w:r w:rsidRPr="00435F3B">
              <w:rPr>
                <w:rFonts w:ascii="Arial Narrow" w:hAnsi="Arial Narrow" w:cs="Arial"/>
                <w:i w:val="0"/>
                <w:color w:val="000000" w:themeColor="text1"/>
                <w:sz w:val="15"/>
                <w:szCs w:val="15"/>
              </w:rPr>
              <w:t>; range)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52EE02BC" w14:textId="6679EE32" w:rsidR="00D87F4F" w:rsidRPr="00435F3B" w:rsidRDefault="0083518A" w:rsidP="00E97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color w:val="000000" w:themeColor="text1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color w:val="000000" w:themeColor="text1"/>
                <w:sz w:val="15"/>
                <w:szCs w:val="15"/>
              </w:rPr>
              <w:t>2011 (1999-2019)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0FEBD784" w14:textId="05C6EA20" w:rsidR="00D87F4F" w:rsidRPr="00435F3B" w:rsidRDefault="0083518A" w:rsidP="00E97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color w:val="000000" w:themeColor="text1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color w:val="000000" w:themeColor="text1"/>
                <w:sz w:val="15"/>
                <w:szCs w:val="15"/>
              </w:rPr>
              <w:t>2010 (2000-2019)</w:t>
            </w:r>
          </w:p>
        </w:tc>
        <w:tc>
          <w:tcPr>
            <w:tcW w:w="1263" w:type="dxa"/>
          </w:tcPr>
          <w:p w14:paraId="65B7A809" w14:textId="2E81A0A6" w:rsidR="00D87F4F" w:rsidRPr="00435F3B" w:rsidRDefault="0083518A" w:rsidP="00E97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color w:val="000000" w:themeColor="text1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color w:val="000000" w:themeColor="text1"/>
                <w:sz w:val="15"/>
                <w:szCs w:val="15"/>
              </w:rPr>
              <w:t>2015 (1999-2018)</w:t>
            </w:r>
          </w:p>
        </w:tc>
      </w:tr>
      <w:tr w:rsidR="0083518A" w:rsidRPr="00435F3B" w14:paraId="0B0DEA54" w14:textId="77777777" w:rsidTr="002C3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2F83DAB7" w14:textId="0DEB5EFE" w:rsidR="0083518A" w:rsidRPr="00435F3B" w:rsidRDefault="0083518A" w:rsidP="0083518A">
            <w:pPr>
              <w:jc w:val="left"/>
              <w:rPr>
                <w:rFonts w:ascii="Arial Narrow" w:hAnsi="Arial Narrow" w:cs="Arial"/>
                <w:i w:val="0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i w:val="0"/>
                <w:sz w:val="15"/>
                <w:szCs w:val="15"/>
              </w:rPr>
              <w:t xml:space="preserve">     Median age at diagnosis (range)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706A7458" w14:textId="594B6B2E" w:rsidR="0083518A" w:rsidRPr="00435F3B" w:rsidRDefault="0083518A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color w:val="000000" w:themeColor="text1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color w:val="000000" w:themeColor="text1"/>
                <w:sz w:val="15"/>
                <w:szCs w:val="15"/>
              </w:rPr>
              <w:t>62.3 (2-88)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3EFE5A51" w14:textId="3D5BBB4C" w:rsidR="0083518A" w:rsidRPr="00435F3B" w:rsidRDefault="0083518A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color w:val="000000" w:themeColor="text1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color w:val="000000" w:themeColor="text1"/>
                <w:sz w:val="15"/>
                <w:szCs w:val="15"/>
              </w:rPr>
              <w:t>63.9 (38-88)</w:t>
            </w:r>
          </w:p>
        </w:tc>
        <w:tc>
          <w:tcPr>
            <w:tcW w:w="1263" w:type="dxa"/>
          </w:tcPr>
          <w:p w14:paraId="3EDBA320" w14:textId="032D288E" w:rsidR="0083518A" w:rsidRPr="00435F3B" w:rsidRDefault="0083518A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color w:val="000000" w:themeColor="text1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color w:val="000000" w:themeColor="text1"/>
                <w:sz w:val="15"/>
                <w:szCs w:val="15"/>
              </w:rPr>
              <w:t>56.3 (2-72)</w:t>
            </w:r>
          </w:p>
        </w:tc>
      </w:tr>
      <w:tr w:rsidR="0083518A" w:rsidRPr="00435F3B" w14:paraId="28E0CCDE" w14:textId="77777777" w:rsidTr="002C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2FE35AFA" w14:textId="3EDA633B" w:rsidR="0083518A" w:rsidRPr="00435F3B" w:rsidRDefault="0083518A" w:rsidP="0083518A">
            <w:pPr>
              <w:jc w:val="left"/>
              <w:rPr>
                <w:rFonts w:ascii="Arial Narrow" w:hAnsi="Arial Narrow" w:cs="Arial"/>
                <w:iCs w:val="0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iCs w:val="0"/>
                <w:sz w:val="15"/>
                <w:szCs w:val="15"/>
              </w:rPr>
              <w:t xml:space="preserve">          &lt;50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40260715" w14:textId="69947E82" w:rsidR="0083518A" w:rsidRPr="00435F3B" w:rsidRDefault="00D91B0D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23.9%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0DEA7771" w14:textId="1462927D" w:rsidR="0083518A" w:rsidRPr="00435F3B" w:rsidRDefault="005A71FE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15.2%</w:t>
            </w:r>
          </w:p>
        </w:tc>
        <w:tc>
          <w:tcPr>
            <w:tcW w:w="1263" w:type="dxa"/>
          </w:tcPr>
          <w:p w14:paraId="76F4D01D" w14:textId="7B6B188A" w:rsidR="0083518A" w:rsidRPr="00435F3B" w:rsidRDefault="005A71FE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46.2%</w:t>
            </w:r>
          </w:p>
        </w:tc>
      </w:tr>
      <w:tr w:rsidR="0083518A" w:rsidRPr="00435F3B" w14:paraId="5FFBD626" w14:textId="77777777" w:rsidTr="002C3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53201C84" w14:textId="5B1D9B29" w:rsidR="0083518A" w:rsidRPr="00435F3B" w:rsidRDefault="0083518A" w:rsidP="0083518A">
            <w:pPr>
              <w:jc w:val="left"/>
              <w:rPr>
                <w:rFonts w:ascii="Arial Narrow" w:hAnsi="Arial Narrow" w:cs="Arial"/>
                <w:iCs w:val="0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iCs w:val="0"/>
                <w:sz w:val="15"/>
                <w:szCs w:val="15"/>
              </w:rPr>
              <w:t xml:space="preserve">          </w:t>
            </w:r>
            <w:r w:rsidRPr="00435F3B">
              <w:rPr>
                <w:rFonts w:ascii="Arial Narrow" w:hAnsi="Arial Narrow" w:cs="Arial"/>
                <w:iCs w:val="0"/>
                <w:color w:val="222222"/>
                <w:sz w:val="15"/>
                <w:szCs w:val="15"/>
                <w:shd w:val="clear" w:color="auto" w:fill="FFFFFF"/>
              </w:rPr>
              <w:t>≥</w:t>
            </w:r>
            <w:r w:rsidRPr="00435F3B">
              <w:rPr>
                <w:rFonts w:ascii="Arial Narrow" w:hAnsi="Arial Narrow" w:cs="Arial"/>
                <w:iCs w:val="0"/>
                <w:sz w:val="15"/>
                <w:szCs w:val="15"/>
              </w:rPr>
              <w:t>50-</w:t>
            </w:r>
            <w:r w:rsidRPr="00435F3B">
              <w:rPr>
                <w:rFonts w:ascii="Arial Narrow" w:hAnsi="Arial Narrow" w:cs="Arial"/>
                <w:iCs w:val="0"/>
                <w:color w:val="222222"/>
                <w:sz w:val="15"/>
                <w:szCs w:val="15"/>
                <w:shd w:val="clear" w:color="auto" w:fill="FFFFFF"/>
              </w:rPr>
              <w:t>≤</w:t>
            </w:r>
            <w:r w:rsidRPr="00435F3B">
              <w:rPr>
                <w:rFonts w:ascii="Arial Narrow" w:hAnsi="Arial Narrow" w:cs="Arial"/>
                <w:iCs w:val="0"/>
                <w:sz w:val="15"/>
                <w:szCs w:val="15"/>
              </w:rPr>
              <w:t>70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11F2D2D1" w14:textId="68D25F07" w:rsidR="0083518A" w:rsidRPr="00435F3B" w:rsidRDefault="00D91B0D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52.2%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2B8E4DC1" w14:textId="0C9C7CC9" w:rsidR="0083518A" w:rsidRPr="00435F3B" w:rsidRDefault="005A71FE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57.6%</w:t>
            </w:r>
          </w:p>
        </w:tc>
        <w:tc>
          <w:tcPr>
            <w:tcW w:w="1263" w:type="dxa"/>
          </w:tcPr>
          <w:p w14:paraId="0D49B6F0" w14:textId="585E8148" w:rsidR="0083518A" w:rsidRPr="00435F3B" w:rsidRDefault="005A71FE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38.5%</w:t>
            </w:r>
          </w:p>
        </w:tc>
      </w:tr>
      <w:tr w:rsidR="0083518A" w:rsidRPr="00435F3B" w14:paraId="16449D8D" w14:textId="77777777" w:rsidTr="002C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5B535C26" w14:textId="19D64DBC" w:rsidR="0083518A" w:rsidRPr="00435F3B" w:rsidRDefault="0083518A" w:rsidP="0083518A">
            <w:pPr>
              <w:jc w:val="left"/>
              <w:rPr>
                <w:rFonts w:ascii="Arial Narrow" w:hAnsi="Arial Narrow" w:cs="Arial"/>
                <w:iCs w:val="0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iCs w:val="0"/>
                <w:sz w:val="15"/>
                <w:szCs w:val="15"/>
              </w:rPr>
              <w:t xml:space="preserve">          &gt;70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280310AC" w14:textId="370F4F91" w:rsidR="0083518A" w:rsidRPr="00435F3B" w:rsidRDefault="00D91B0D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23.9%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18A35B6C" w14:textId="4ADC433C" w:rsidR="0083518A" w:rsidRPr="00435F3B" w:rsidRDefault="005A71FE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27.3%</w:t>
            </w:r>
          </w:p>
        </w:tc>
        <w:tc>
          <w:tcPr>
            <w:tcW w:w="1263" w:type="dxa"/>
          </w:tcPr>
          <w:p w14:paraId="4DF6F5E8" w14:textId="2A003F10" w:rsidR="0083518A" w:rsidRPr="00435F3B" w:rsidRDefault="005A71FE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15.4%</w:t>
            </w:r>
          </w:p>
        </w:tc>
      </w:tr>
      <w:tr w:rsidR="0083518A" w:rsidRPr="00435F3B" w14:paraId="46D99448" w14:textId="77777777" w:rsidTr="002C330A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384D910F" w14:textId="44237F4B" w:rsidR="0083518A" w:rsidRPr="00435F3B" w:rsidRDefault="0083518A" w:rsidP="0083518A">
            <w:pPr>
              <w:jc w:val="left"/>
              <w:rPr>
                <w:rFonts w:ascii="Arial Narrow" w:hAnsi="Arial Narrow" w:cs="Arial"/>
                <w:i w:val="0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i w:val="0"/>
                <w:sz w:val="15"/>
                <w:szCs w:val="15"/>
              </w:rPr>
              <w:t xml:space="preserve">     Median pre-operative KPS (range)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12C2AC24" w14:textId="4D9425C7" w:rsidR="0083518A" w:rsidRPr="00435F3B" w:rsidRDefault="0083518A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80 (70-100)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5152A3B0" w14:textId="2FEAD194" w:rsidR="0083518A" w:rsidRPr="00435F3B" w:rsidRDefault="00EE7390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85 (70-100)</w:t>
            </w:r>
          </w:p>
        </w:tc>
        <w:tc>
          <w:tcPr>
            <w:tcW w:w="1263" w:type="dxa"/>
          </w:tcPr>
          <w:p w14:paraId="6A5E8322" w14:textId="6A9E75F2" w:rsidR="0083518A" w:rsidRPr="00435F3B" w:rsidRDefault="00EE7390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80 (70-80)</w:t>
            </w:r>
          </w:p>
        </w:tc>
      </w:tr>
      <w:tr w:rsidR="0083518A" w:rsidRPr="00435F3B" w14:paraId="756C8BAA" w14:textId="77777777" w:rsidTr="002C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615CDCA6" w14:textId="5ABDDC64" w:rsidR="0083518A" w:rsidRPr="00435F3B" w:rsidRDefault="0083518A" w:rsidP="0083518A">
            <w:pPr>
              <w:jc w:val="left"/>
              <w:rPr>
                <w:rFonts w:ascii="Arial Narrow" w:hAnsi="Arial Narrow" w:cs="Arial"/>
                <w:i w:val="0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i w:val="0"/>
                <w:sz w:val="15"/>
                <w:szCs w:val="15"/>
              </w:rPr>
              <w:t xml:space="preserve">     Median age of diagnosis of primary tumor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4289AF83" w14:textId="6B0E73AA" w:rsidR="0083518A" w:rsidRPr="00435F3B" w:rsidRDefault="00EE7390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61.6 (2-88)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371EFAF3" w14:textId="5C8725B9" w:rsidR="0083518A" w:rsidRPr="00435F3B" w:rsidRDefault="00EE7390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63.9 (38-88)</w:t>
            </w:r>
          </w:p>
        </w:tc>
        <w:tc>
          <w:tcPr>
            <w:tcW w:w="1263" w:type="dxa"/>
          </w:tcPr>
          <w:p w14:paraId="3A8E0542" w14:textId="1860E448" w:rsidR="0083518A" w:rsidRPr="00435F3B" w:rsidRDefault="00EE7390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55.5 (2-70)</w:t>
            </w:r>
          </w:p>
        </w:tc>
      </w:tr>
      <w:tr w:rsidR="0083518A" w:rsidRPr="00435F3B" w14:paraId="0E04AE6D" w14:textId="77777777" w:rsidTr="002C3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6036FF07" w14:textId="6D14B95E" w:rsidR="0083518A" w:rsidRPr="00435F3B" w:rsidRDefault="0083518A" w:rsidP="0083518A">
            <w:pPr>
              <w:jc w:val="left"/>
              <w:rPr>
                <w:rFonts w:ascii="Arial Narrow" w:hAnsi="Arial Narrow" w:cs="Arial"/>
                <w:i w:val="0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i w:val="0"/>
                <w:sz w:val="15"/>
                <w:szCs w:val="15"/>
              </w:rPr>
              <w:t xml:space="preserve">     Median time to transformation (mo.)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38E29C90" w14:textId="58224A5D" w:rsidR="0083518A" w:rsidRPr="00435F3B" w:rsidRDefault="00EE7390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-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689D252A" w14:textId="368BB212" w:rsidR="0083518A" w:rsidRPr="00435F3B" w:rsidRDefault="00EE7390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-</w:t>
            </w:r>
          </w:p>
        </w:tc>
        <w:tc>
          <w:tcPr>
            <w:tcW w:w="1263" w:type="dxa"/>
          </w:tcPr>
          <w:p w14:paraId="6FA7A8D4" w14:textId="4B15DB48" w:rsidR="0083518A" w:rsidRPr="00435F3B" w:rsidRDefault="00EE7390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9.4 (0.46-134)</w:t>
            </w:r>
          </w:p>
        </w:tc>
      </w:tr>
      <w:tr w:rsidR="0083518A" w:rsidRPr="00435F3B" w14:paraId="5665A74D" w14:textId="77777777" w:rsidTr="002C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64A4442B" w14:textId="77777777" w:rsidR="0083518A" w:rsidRPr="00435F3B" w:rsidRDefault="0083518A" w:rsidP="0083518A">
            <w:pPr>
              <w:jc w:val="left"/>
              <w:rPr>
                <w:rFonts w:ascii="Arial Narrow" w:hAnsi="Arial Narrow" w:cs="Arial"/>
                <w:i w:val="0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i w:val="0"/>
                <w:sz w:val="15"/>
                <w:szCs w:val="15"/>
              </w:rPr>
              <w:t xml:space="preserve">     Gender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0CD804C9" w14:textId="77777777" w:rsidR="0083518A" w:rsidRPr="00435F3B" w:rsidRDefault="0083518A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563C3A5B" w14:textId="77777777" w:rsidR="0083518A" w:rsidRPr="00435F3B" w:rsidRDefault="0083518A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  <w:tc>
          <w:tcPr>
            <w:tcW w:w="1263" w:type="dxa"/>
          </w:tcPr>
          <w:p w14:paraId="5F979CC2" w14:textId="77777777" w:rsidR="0083518A" w:rsidRPr="00435F3B" w:rsidRDefault="0083518A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</w:tr>
      <w:tr w:rsidR="0083518A" w:rsidRPr="00435F3B" w14:paraId="1D37B949" w14:textId="77777777" w:rsidTr="002C3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14D0133C" w14:textId="4D70F6F8" w:rsidR="0083518A" w:rsidRPr="00435F3B" w:rsidRDefault="0083518A" w:rsidP="0083518A">
            <w:pPr>
              <w:jc w:val="left"/>
              <w:rPr>
                <w:rFonts w:ascii="Arial Narrow" w:hAnsi="Arial Narrow" w:cs="Arial"/>
                <w:iCs w:val="0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iCs w:val="0"/>
                <w:sz w:val="15"/>
                <w:szCs w:val="15"/>
              </w:rPr>
              <w:t xml:space="preserve">          Male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0D7EAB9C" w14:textId="3B7B624A" w:rsidR="0083518A" w:rsidRPr="00435F3B" w:rsidRDefault="005A71FE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56.5%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4F8A25BC" w14:textId="2F542B6A" w:rsidR="0083518A" w:rsidRPr="00435F3B" w:rsidRDefault="005A71FE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57.6%</w:t>
            </w:r>
          </w:p>
        </w:tc>
        <w:tc>
          <w:tcPr>
            <w:tcW w:w="1263" w:type="dxa"/>
          </w:tcPr>
          <w:p w14:paraId="01D681A1" w14:textId="7D1C66C7" w:rsidR="0083518A" w:rsidRPr="00435F3B" w:rsidRDefault="005A71FE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53.8%</w:t>
            </w:r>
          </w:p>
        </w:tc>
      </w:tr>
      <w:tr w:rsidR="0083518A" w:rsidRPr="00435F3B" w14:paraId="15E3C86E" w14:textId="77777777" w:rsidTr="002C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tcBorders>
              <w:bottom w:val="single" w:sz="4" w:space="0" w:color="000000" w:themeColor="text1"/>
            </w:tcBorders>
          </w:tcPr>
          <w:p w14:paraId="7DCBD70C" w14:textId="01BF617D" w:rsidR="0083518A" w:rsidRPr="00435F3B" w:rsidRDefault="0083518A" w:rsidP="0083518A">
            <w:pPr>
              <w:jc w:val="left"/>
              <w:rPr>
                <w:rFonts w:ascii="Arial Narrow" w:hAnsi="Arial Narrow" w:cs="Arial"/>
                <w:iCs w:val="0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iCs w:val="0"/>
                <w:sz w:val="15"/>
                <w:szCs w:val="15"/>
              </w:rPr>
              <w:t xml:space="preserve">          Female</w:t>
            </w:r>
          </w:p>
        </w:tc>
        <w:tc>
          <w:tcPr>
            <w:tcW w:w="1263" w:type="dxa"/>
            <w:tcBorders>
              <w:bottom w:val="single" w:sz="4" w:space="0" w:color="000000" w:themeColor="text1"/>
              <w:right w:val="single" w:sz="2" w:space="0" w:color="7F7F7F"/>
            </w:tcBorders>
          </w:tcPr>
          <w:p w14:paraId="1005DAAD" w14:textId="57039699" w:rsidR="0083518A" w:rsidRPr="00435F3B" w:rsidRDefault="005A71FE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43.5%</w:t>
            </w:r>
          </w:p>
        </w:tc>
        <w:tc>
          <w:tcPr>
            <w:tcW w:w="1263" w:type="dxa"/>
            <w:tcBorders>
              <w:left w:val="single" w:sz="2" w:space="0" w:color="7F7F7F"/>
              <w:bottom w:val="single" w:sz="4" w:space="0" w:color="000000" w:themeColor="text1"/>
            </w:tcBorders>
          </w:tcPr>
          <w:p w14:paraId="4BA2E74E" w14:textId="5DEF959D" w:rsidR="0083518A" w:rsidRPr="00435F3B" w:rsidRDefault="005A71FE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42.4%</w:t>
            </w:r>
          </w:p>
        </w:tc>
        <w:tc>
          <w:tcPr>
            <w:tcW w:w="1263" w:type="dxa"/>
            <w:tcBorders>
              <w:bottom w:val="single" w:sz="4" w:space="0" w:color="000000" w:themeColor="text1"/>
            </w:tcBorders>
          </w:tcPr>
          <w:p w14:paraId="4390679D" w14:textId="094CCE4C" w:rsidR="0083518A" w:rsidRPr="00435F3B" w:rsidRDefault="005A71FE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46 .2%</w:t>
            </w:r>
          </w:p>
        </w:tc>
      </w:tr>
      <w:tr w:rsidR="0083518A" w:rsidRPr="00435F3B" w14:paraId="5AD82DAF" w14:textId="77777777" w:rsidTr="002C3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tcBorders>
              <w:top w:val="single" w:sz="4" w:space="0" w:color="000000" w:themeColor="text1"/>
            </w:tcBorders>
          </w:tcPr>
          <w:p w14:paraId="5E8CE7FF" w14:textId="24794730" w:rsidR="0083518A" w:rsidRPr="00435F3B" w:rsidRDefault="0083518A" w:rsidP="0083518A">
            <w:pPr>
              <w:jc w:val="left"/>
              <w:rPr>
                <w:rFonts w:ascii="Arial Narrow" w:hAnsi="Arial Narrow" w:cs="Arial"/>
                <w:b/>
                <w:bCs/>
                <w:i w:val="0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b/>
                <w:bCs/>
                <w:i w:val="0"/>
                <w:sz w:val="16"/>
                <w:szCs w:val="16"/>
              </w:rPr>
              <w:t>Disease characteristics</w:t>
            </w:r>
          </w:p>
        </w:tc>
        <w:tc>
          <w:tcPr>
            <w:tcW w:w="1263" w:type="dxa"/>
            <w:tcBorders>
              <w:top w:val="single" w:sz="4" w:space="0" w:color="000000" w:themeColor="text1"/>
              <w:right w:val="single" w:sz="2" w:space="0" w:color="7F7F7F"/>
            </w:tcBorders>
          </w:tcPr>
          <w:p w14:paraId="5EACF8C7" w14:textId="77777777" w:rsidR="0083518A" w:rsidRPr="00435F3B" w:rsidRDefault="0083518A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single" w:sz="4" w:space="0" w:color="000000" w:themeColor="text1"/>
              <w:left w:val="single" w:sz="2" w:space="0" w:color="7F7F7F"/>
            </w:tcBorders>
          </w:tcPr>
          <w:p w14:paraId="2CD0CDA6" w14:textId="77777777" w:rsidR="0083518A" w:rsidRPr="00435F3B" w:rsidRDefault="0083518A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single" w:sz="4" w:space="0" w:color="000000" w:themeColor="text1"/>
            </w:tcBorders>
          </w:tcPr>
          <w:p w14:paraId="616E2D99" w14:textId="77777777" w:rsidR="0083518A" w:rsidRPr="00435F3B" w:rsidRDefault="0083518A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</w:tr>
      <w:tr w:rsidR="0083518A" w:rsidRPr="00435F3B" w14:paraId="335D8B6E" w14:textId="77777777" w:rsidTr="002C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325D6A04" w14:textId="0E29F00D" w:rsidR="0083518A" w:rsidRPr="00435F3B" w:rsidRDefault="0083518A" w:rsidP="0083518A">
            <w:pPr>
              <w:jc w:val="left"/>
              <w:rPr>
                <w:rFonts w:ascii="Arial Narrow" w:hAnsi="Arial Narrow" w:cs="Arial"/>
                <w:i w:val="0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i w:val="0"/>
                <w:sz w:val="15"/>
                <w:szCs w:val="15"/>
              </w:rPr>
              <w:t xml:space="preserve">     Location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44B8F451" w14:textId="77777777" w:rsidR="0083518A" w:rsidRPr="00435F3B" w:rsidRDefault="0083518A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0681B19A" w14:textId="77777777" w:rsidR="0083518A" w:rsidRPr="00435F3B" w:rsidRDefault="0083518A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  <w:tc>
          <w:tcPr>
            <w:tcW w:w="1263" w:type="dxa"/>
          </w:tcPr>
          <w:p w14:paraId="3887232F" w14:textId="77777777" w:rsidR="0083518A" w:rsidRPr="00435F3B" w:rsidRDefault="0083518A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</w:tr>
      <w:tr w:rsidR="0083518A" w:rsidRPr="00435F3B" w14:paraId="54AFA538" w14:textId="77777777" w:rsidTr="002C3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26BACE22" w14:textId="3F98A62D" w:rsidR="0083518A" w:rsidRPr="00435F3B" w:rsidRDefault="0083518A" w:rsidP="0083518A">
            <w:pPr>
              <w:jc w:val="left"/>
              <w:rPr>
                <w:rFonts w:ascii="Arial Narrow" w:hAnsi="Arial Narrow" w:cs="Arial"/>
                <w:iCs w:val="0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iCs w:val="0"/>
                <w:sz w:val="15"/>
                <w:szCs w:val="15"/>
              </w:rPr>
              <w:t xml:space="preserve">          </w:t>
            </w:r>
            <w:proofErr w:type="spellStart"/>
            <w:r w:rsidRPr="00435F3B">
              <w:rPr>
                <w:rFonts w:ascii="Arial Narrow" w:hAnsi="Arial Narrow" w:cs="Arial"/>
                <w:iCs w:val="0"/>
                <w:sz w:val="15"/>
                <w:szCs w:val="15"/>
              </w:rPr>
              <w:t>Multilobar</w:t>
            </w:r>
            <w:proofErr w:type="spellEnd"/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6782B9A7" w14:textId="270C0AC9" w:rsidR="0083518A" w:rsidRPr="00435F3B" w:rsidRDefault="005A71FE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19.6%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1D192A90" w14:textId="68404AAE" w:rsidR="0083518A" w:rsidRPr="00435F3B" w:rsidRDefault="005A71FE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18.2%</w:t>
            </w:r>
          </w:p>
        </w:tc>
        <w:tc>
          <w:tcPr>
            <w:tcW w:w="1263" w:type="dxa"/>
          </w:tcPr>
          <w:p w14:paraId="6982A98E" w14:textId="5CE9A036" w:rsidR="0083518A" w:rsidRPr="00435F3B" w:rsidRDefault="005A71FE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23.1%</w:t>
            </w:r>
          </w:p>
        </w:tc>
      </w:tr>
      <w:tr w:rsidR="0083518A" w:rsidRPr="00435F3B" w14:paraId="71D6DE76" w14:textId="77777777" w:rsidTr="002C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7162401D" w14:textId="6E81B26D" w:rsidR="0083518A" w:rsidRPr="00435F3B" w:rsidRDefault="0083518A" w:rsidP="0083518A">
            <w:pPr>
              <w:jc w:val="left"/>
              <w:rPr>
                <w:rFonts w:ascii="Arial Narrow" w:hAnsi="Arial Narrow" w:cs="Arial"/>
                <w:iCs w:val="0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iCs w:val="0"/>
                <w:sz w:val="15"/>
                <w:szCs w:val="15"/>
              </w:rPr>
              <w:t xml:space="preserve">          Frontal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61429284" w14:textId="5113A186" w:rsidR="0083518A" w:rsidRPr="00435F3B" w:rsidRDefault="005A71FE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17.4%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51FBC711" w14:textId="6CB36FC3" w:rsidR="0083518A" w:rsidRPr="00435F3B" w:rsidRDefault="005A71FE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15.2%</w:t>
            </w:r>
          </w:p>
        </w:tc>
        <w:tc>
          <w:tcPr>
            <w:tcW w:w="1263" w:type="dxa"/>
          </w:tcPr>
          <w:p w14:paraId="4310AD58" w14:textId="182B0928" w:rsidR="0083518A" w:rsidRPr="00435F3B" w:rsidRDefault="005A71FE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23.1%</w:t>
            </w:r>
          </w:p>
        </w:tc>
      </w:tr>
      <w:tr w:rsidR="0083518A" w:rsidRPr="00435F3B" w14:paraId="6062CA11" w14:textId="77777777" w:rsidTr="002C3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5B21385F" w14:textId="1B664FD0" w:rsidR="0083518A" w:rsidRPr="00435F3B" w:rsidRDefault="0083518A" w:rsidP="0083518A">
            <w:pPr>
              <w:jc w:val="left"/>
              <w:rPr>
                <w:rFonts w:ascii="Arial Narrow" w:hAnsi="Arial Narrow" w:cs="Arial"/>
                <w:iCs w:val="0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iCs w:val="0"/>
                <w:sz w:val="15"/>
                <w:szCs w:val="15"/>
              </w:rPr>
              <w:t xml:space="preserve">          Temporal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247C76BF" w14:textId="2CB5313B" w:rsidR="0083518A" w:rsidRPr="00435F3B" w:rsidRDefault="005A71FE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47.8%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55E435E2" w14:textId="727E5561" w:rsidR="0083518A" w:rsidRPr="00435F3B" w:rsidRDefault="005A71FE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45.4%</w:t>
            </w:r>
          </w:p>
        </w:tc>
        <w:tc>
          <w:tcPr>
            <w:tcW w:w="1263" w:type="dxa"/>
          </w:tcPr>
          <w:p w14:paraId="2EF3F74B" w14:textId="15011246" w:rsidR="0083518A" w:rsidRPr="00435F3B" w:rsidRDefault="005A71FE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53.8%</w:t>
            </w:r>
          </w:p>
        </w:tc>
      </w:tr>
      <w:tr w:rsidR="0083518A" w:rsidRPr="00435F3B" w14:paraId="4956A462" w14:textId="77777777" w:rsidTr="002C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48EED580" w14:textId="3ECE46FA" w:rsidR="0083518A" w:rsidRPr="00435F3B" w:rsidRDefault="0083518A" w:rsidP="0083518A">
            <w:pPr>
              <w:jc w:val="left"/>
              <w:rPr>
                <w:rFonts w:ascii="Arial Narrow" w:hAnsi="Arial Narrow" w:cs="Arial"/>
                <w:iCs w:val="0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iCs w:val="0"/>
                <w:sz w:val="15"/>
                <w:szCs w:val="15"/>
              </w:rPr>
              <w:t xml:space="preserve">          Parietal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0D817BDA" w14:textId="4E078D43" w:rsidR="0083518A" w:rsidRPr="00435F3B" w:rsidRDefault="005A71FE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10.9%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3B790056" w14:textId="3DBE17AE" w:rsidR="0083518A" w:rsidRPr="00435F3B" w:rsidRDefault="005A71FE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15.2%</w:t>
            </w:r>
          </w:p>
        </w:tc>
        <w:tc>
          <w:tcPr>
            <w:tcW w:w="1263" w:type="dxa"/>
          </w:tcPr>
          <w:p w14:paraId="2C0EA82E" w14:textId="5ED909DC" w:rsidR="0083518A" w:rsidRPr="00435F3B" w:rsidRDefault="002C32C1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0</w:t>
            </w:r>
          </w:p>
        </w:tc>
      </w:tr>
      <w:tr w:rsidR="0083518A" w:rsidRPr="00435F3B" w14:paraId="47302447" w14:textId="77777777" w:rsidTr="002C3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1BED1BDF" w14:textId="67651132" w:rsidR="0083518A" w:rsidRPr="00435F3B" w:rsidRDefault="0083518A" w:rsidP="0083518A">
            <w:pPr>
              <w:jc w:val="left"/>
              <w:rPr>
                <w:rFonts w:ascii="Arial Narrow" w:hAnsi="Arial Narrow" w:cs="Arial"/>
                <w:iCs w:val="0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iCs w:val="0"/>
                <w:sz w:val="15"/>
                <w:szCs w:val="15"/>
              </w:rPr>
              <w:t xml:space="preserve">          Occipital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7252EC70" w14:textId="683BF562" w:rsidR="0083518A" w:rsidRPr="00435F3B" w:rsidRDefault="005A71FE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2.2%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724567E4" w14:textId="0456382B" w:rsidR="0083518A" w:rsidRPr="00435F3B" w:rsidRDefault="005A71FE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3.0%</w:t>
            </w:r>
          </w:p>
        </w:tc>
        <w:tc>
          <w:tcPr>
            <w:tcW w:w="1263" w:type="dxa"/>
          </w:tcPr>
          <w:p w14:paraId="6BAF828C" w14:textId="475C34BB" w:rsidR="0083518A" w:rsidRPr="00435F3B" w:rsidRDefault="002C32C1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0</w:t>
            </w:r>
          </w:p>
        </w:tc>
      </w:tr>
      <w:tr w:rsidR="0083518A" w:rsidRPr="00435F3B" w14:paraId="79FB2124" w14:textId="77777777" w:rsidTr="002C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1CEC9588" w14:textId="618131C8" w:rsidR="0083518A" w:rsidRPr="00435F3B" w:rsidRDefault="0083518A" w:rsidP="0083518A">
            <w:pPr>
              <w:jc w:val="left"/>
              <w:rPr>
                <w:rFonts w:ascii="Arial Narrow" w:hAnsi="Arial Narrow" w:cs="Arial"/>
                <w:iCs w:val="0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iCs w:val="0"/>
                <w:sz w:val="15"/>
                <w:szCs w:val="15"/>
              </w:rPr>
              <w:t xml:space="preserve">          Other 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3B313ECD" w14:textId="3595B8BA" w:rsidR="0083518A" w:rsidRPr="00435F3B" w:rsidRDefault="005A71FE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2.2%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6B430162" w14:textId="59E32985" w:rsidR="0083518A" w:rsidRPr="00435F3B" w:rsidRDefault="005A71FE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3.0%</w:t>
            </w:r>
          </w:p>
        </w:tc>
        <w:tc>
          <w:tcPr>
            <w:tcW w:w="1263" w:type="dxa"/>
          </w:tcPr>
          <w:p w14:paraId="0498EE50" w14:textId="375FD4C8" w:rsidR="0083518A" w:rsidRPr="00435F3B" w:rsidRDefault="002C32C1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0</w:t>
            </w:r>
          </w:p>
        </w:tc>
      </w:tr>
      <w:tr w:rsidR="0083518A" w:rsidRPr="00435F3B" w14:paraId="6C89C8D8" w14:textId="77777777" w:rsidTr="002C3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07AE8E81" w14:textId="3E2A7CDC" w:rsidR="0083518A" w:rsidRPr="00435F3B" w:rsidRDefault="0083518A" w:rsidP="0083518A">
            <w:pPr>
              <w:jc w:val="left"/>
              <w:rPr>
                <w:rFonts w:ascii="Arial Narrow" w:hAnsi="Arial Narrow" w:cs="Arial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sz w:val="15"/>
                <w:szCs w:val="15"/>
              </w:rPr>
              <w:t xml:space="preserve">          Unknown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4E9D9785" w14:textId="55648282" w:rsidR="0083518A" w:rsidRPr="00435F3B" w:rsidRDefault="002C32C1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0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0ECAAD0D" w14:textId="42C3161D" w:rsidR="0083518A" w:rsidRPr="00435F3B" w:rsidRDefault="002C32C1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0</w:t>
            </w:r>
          </w:p>
        </w:tc>
        <w:tc>
          <w:tcPr>
            <w:tcW w:w="1263" w:type="dxa"/>
          </w:tcPr>
          <w:p w14:paraId="105D7623" w14:textId="4CDBDC7F" w:rsidR="0083518A" w:rsidRPr="00435F3B" w:rsidRDefault="002C32C1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0</w:t>
            </w:r>
          </w:p>
        </w:tc>
      </w:tr>
      <w:tr w:rsidR="0083518A" w:rsidRPr="00435F3B" w14:paraId="14F6B8A4" w14:textId="77777777" w:rsidTr="002C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54DCAA75" w14:textId="69E6DE3B" w:rsidR="0083518A" w:rsidRPr="00435F3B" w:rsidRDefault="0083518A" w:rsidP="0083518A">
            <w:pPr>
              <w:jc w:val="left"/>
              <w:rPr>
                <w:rFonts w:ascii="Arial Narrow" w:hAnsi="Arial Narrow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i w:val="0"/>
                <w:sz w:val="15"/>
                <w:szCs w:val="15"/>
              </w:rPr>
              <w:t xml:space="preserve">    Laterality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30842CF6" w14:textId="77777777" w:rsidR="0083518A" w:rsidRPr="00435F3B" w:rsidRDefault="0083518A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59BDA6C4" w14:textId="77777777" w:rsidR="0083518A" w:rsidRPr="00435F3B" w:rsidRDefault="0083518A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  <w:tc>
          <w:tcPr>
            <w:tcW w:w="1263" w:type="dxa"/>
          </w:tcPr>
          <w:p w14:paraId="5BB39F64" w14:textId="77777777" w:rsidR="0083518A" w:rsidRPr="00435F3B" w:rsidRDefault="0083518A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</w:tr>
      <w:tr w:rsidR="0083518A" w:rsidRPr="00435F3B" w14:paraId="2C231A85" w14:textId="77777777" w:rsidTr="002C3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581621FA" w14:textId="6A6AC4E9" w:rsidR="0083518A" w:rsidRPr="00435F3B" w:rsidRDefault="0083518A" w:rsidP="0083518A">
            <w:pPr>
              <w:jc w:val="left"/>
              <w:rPr>
                <w:rFonts w:ascii="Arial Narrow" w:hAnsi="Arial Narrow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iCs w:val="0"/>
                <w:sz w:val="15"/>
                <w:szCs w:val="15"/>
              </w:rPr>
              <w:t xml:space="preserve">          Unilateral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642248B6" w14:textId="7993062F" w:rsidR="0083518A" w:rsidRPr="00435F3B" w:rsidRDefault="005A71FE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97.8%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124C669B" w14:textId="3DF16BB3" w:rsidR="0083518A" w:rsidRPr="00435F3B" w:rsidRDefault="005A71FE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97.0%</w:t>
            </w:r>
          </w:p>
        </w:tc>
        <w:tc>
          <w:tcPr>
            <w:tcW w:w="1263" w:type="dxa"/>
          </w:tcPr>
          <w:p w14:paraId="1808FEC9" w14:textId="4FDBE8D1" w:rsidR="0083518A" w:rsidRPr="00435F3B" w:rsidRDefault="005A71FE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100.0%</w:t>
            </w:r>
          </w:p>
        </w:tc>
      </w:tr>
      <w:tr w:rsidR="0083518A" w:rsidRPr="00435F3B" w14:paraId="07F1F50E" w14:textId="77777777" w:rsidTr="002C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59BD2E51" w14:textId="31D5FBC2" w:rsidR="0083518A" w:rsidRPr="00435F3B" w:rsidRDefault="0083518A" w:rsidP="0083518A">
            <w:pPr>
              <w:jc w:val="left"/>
              <w:rPr>
                <w:rFonts w:ascii="Arial Narrow" w:hAnsi="Arial Narrow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iCs w:val="0"/>
                <w:sz w:val="15"/>
                <w:szCs w:val="15"/>
              </w:rPr>
              <w:t xml:space="preserve">          Bilateral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49A6B6A3" w14:textId="3C0607D8" w:rsidR="0083518A" w:rsidRPr="00435F3B" w:rsidRDefault="002C32C1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0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1BB9638F" w14:textId="0E751398" w:rsidR="0083518A" w:rsidRPr="00435F3B" w:rsidRDefault="002C32C1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0</w:t>
            </w:r>
          </w:p>
        </w:tc>
        <w:tc>
          <w:tcPr>
            <w:tcW w:w="1263" w:type="dxa"/>
          </w:tcPr>
          <w:p w14:paraId="322D1E58" w14:textId="1B2057C4" w:rsidR="0083518A" w:rsidRPr="00435F3B" w:rsidRDefault="002C32C1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0</w:t>
            </w:r>
          </w:p>
        </w:tc>
      </w:tr>
      <w:tr w:rsidR="0083518A" w:rsidRPr="00435F3B" w14:paraId="3B9F93C9" w14:textId="77777777" w:rsidTr="002C3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469298C7" w14:textId="463FB412" w:rsidR="0083518A" w:rsidRPr="00435F3B" w:rsidRDefault="0083518A" w:rsidP="0083518A">
            <w:pPr>
              <w:jc w:val="left"/>
              <w:rPr>
                <w:rFonts w:ascii="Arial Narrow" w:hAnsi="Arial Narrow" w:cs="Arial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sz w:val="15"/>
                <w:szCs w:val="15"/>
              </w:rPr>
              <w:t xml:space="preserve">          Unknown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00FBD560" w14:textId="2F285EFE" w:rsidR="0083518A" w:rsidRPr="00435F3B" w:rsidRDefault="005A71FE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2.2%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58357780" w14:textId="40F30E03" w:rsidR="0083518A" w:rsidRPr="00435F3B" w:rsidRDefault="005A71FE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3.0%</w:t>
            </w:r>
          </w:p>
        </w:tc>
        <w:tc>
          <w:tcPr>
            <w:tcW w:w="1263" w:type="dxa"/>
          </w:tcPr>
          <w:p w14:paraId="1636491D" w14:textId="42D3BFF6" w:rsidR="0083518A" w:rsidRPr="00435F3B" w:rsidRDefault="002C32C1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0</w:t>
            </w:r>
          </w:p>
        </w:tc>
      </w:tr>
      <w:tr w:rsidR="0083518A" w:rsidRPr="00435F3B" w14:paraId="20D389A6" w14:textId="77777777" w:rsidTr="002C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3233571E" w14:textId="7DD1E140" w:rsidR="0083518A" w:rsidRPr="00435F3B" w:rsidRDefault="0083518A" w:rsidP="0083518A">
            <w:pPr>
              <w:jc w:val="left"/>
              <w:rPr>
                <w:rFonts w:ascii="Arial Narrow" w:hAnsi="Arial Narrow" w:cs="Arial"/>
                <w:i w:val="0"/>
                <w:sz w:val="15"/>
                <w:szCs w:val="15"/>
              </w:rPr>
            </w:pPr>
            <w:r w:rsidRPr="00435F3B">
              <w:rPr>
                <w:rFonts w:ascii="Arial Narrow" w:hAnsi="Arial Narrow"/>
                <w:i w:val="0"/>
                <w:sz w:val="15"/>
                <w:szCs w:val="15"/>
              </w:rPr>
              <w:t xml:space="preserve">    History of RT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76A1E93F" w14:textId="77777777" w:rsidR="0083518A" w:rsidRPr="00435F3B" w:rsidRDefault="0083518A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3C7DFD70" w14:textId="77777777" w:rsidR="0083518A" w:rsidRPr="00435F3B" w:rsidRDefault="0083518A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  <w:tc>
          <w:tcPr>
            <w:tcW w:w="1263" w:type="dxa"/>
          </w:tcPr>
          <w:p w14:paraId="48708CBA" w14:textId="77777777" w:rsidR="0083518A" w:rsidRPr="00435F3B" w:rsidRDefault="0083518A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</w:tr>
      <w:tr w:rsidR="0083518A" w:rsidRPr="00435F3B" w14:paraId="729D5AE6" w14:textId="77777777" w:rsidTr="002C330A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6E54631E" w14:textId="6A69E374" w:rsidR="0083518A" w:rsidRPr="00435F3B" w:rsidRDefault="0083518A" w:rsidP="0083518A">
            <w:pPr>
              <w:jc w:val="left"/>
              <w:rPr>
                <w:rFonts w:ascii="Arial Narrow" w:hAnsi="Arial Narrow" w:cs="Arial"/>
                <w:iCs w:val="0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iCs w:val="0"/>
                <w:sz w:val="15"/>
                <w:szCs w:val="15"/>
              </w:rPr>
              <w:t xml:space="preserve">          Yes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366B707B" w14:textId="3F3534F8" w:rsidR="0083518A" w:rsidRPr="00435F3B" w:rsidRDefault="005A71FE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26.1%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52C6FED1" w14:textId="0C4BE3B4" w:rsidR="0083518A" w:rsidRPr="00435F3B" w:rsidRDefault="005A71FE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3.0%</w:t>
            </w:r>
          </w:p>
        </w:tc>
        <w:tc>
          <w:tcPr>
            <w:tcW w:w="1263" w:type="dxa"/>
          </w:tcPr>
          <w:p w14:paraId="372A737D" w14:textId="73278307" w:rsidR="0083518A" w:rsidRPr="00435F3B" w:rsidRDefault="005A71FE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84.6%</w:t>
            </w:r>
          </w:p>
        </w:tc>
      </w:tr>
      <w:tr w:rsidR="0083518A" w:rsidRPr="00435F3B" w14:paraId="6518A7F0" w14:textId="77777777" w:rsidTr="002C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19B51741" w14:textId="5BB0C72F" w:rsidR="0083518A" w:rsidRPr="00435F3B" w:rsidRDefault="0083518A" w:rsidP="0083518A">
            <w:pPr>
              <w:jc w:val="left"/>
              <w:rPr>
                <w:rFonts w:ascii="Arial Narrow" w:hAnsi="Arial Narrow" w:cs="Arial"/>
                <w:iCs w:val="0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iCs w:val="0"/>
                <w:sz w:val="15"/>
                <w:szCs w:val="15"/>
              </w:rPr>
              <w:t xml:space="preserve">          No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5349C917" w14:textId="7B464A65" w:rsidR="0083518A" w:rsidRPr="00435F3B" w:rsidRDefault="005A71FE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73.9%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50B46533" w14:textId="792AFAD7" w:rsidR="0083518A" w:rsidRPr="00435F3B" w:rsidRDefault="005A71FE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97.0%</w:t>
            </w:r>
          </w:p>
        </w:tc>
        <w:tc>
          <w:tcPr>
            <w:tcW w:w="1263" w:type="dxa"/>
          </w:tcPr>
          <w:p w14:paraId="339B3A4F" w14:textId="2D8F1CC4" w:rsidR="0083518A" w:rsidRPr="00435F3B" w:rsidRDefault="005A71FE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15.4%</w:t>
            </w:r>
          </w:p>
        </w:tc>
      </w:tr>
      <w:tr w:rsidR="0083518A" w:rsidRPr="00435F3B" w14:paraId="06783F1C" w14:textId="77777777" w:rsidTr="002C3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54A55CFA" w14:textId="3664D78F" w:rsidR="0083518A" w:rsidRPr="00435F3B" w:rsidRDefault="0083518A" w:rsidP="0083518A">
            <w:pPr>
              <w:jc w:val="left"/>
              <w:rPr>
                <w:rFonts w:ascii="Arial Narrow" w:hAnsi="Arial Narrow" w:cs="Arial"/>
                <w:iCs w:val="0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sz w:val="15"/>
                <w:szCs w:val="15"/>
              </w:rPr>
              <w:t xml:space="preserve">         Unknown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66ECCCFE" w14:textId="5A6D1EC1" w:rsidR="0083518A" w:rsidRPr="00435F3B" w:rsidRDefault="002C32C1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0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258114E0" w14:textId="2741B8C4" w:rsidR="0083518A" w:rsidRPr="00435F3B" w:rsidRDefault="002C32C1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0</w:t>
            </w:r>
          </w:p>
        </w:tc>
        <w:tc>
          <w:tcPr>
            <w:tcW w:w="1263" w:type="dxa"/>
          </w:tcPr>
          <w:p w14:paraId="640A9EBA" w14:textId="1F5A0B33" w:rsidR="0083518A" w:rsidRPr="00435F3B" w:rsidRDefault="002C32C1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0</w:t>
            </w:r>
          </w:p>
        </w:tc>
      </w:tr>
      <w:tr w:rsidR="0083518A" w:rsidRPr="00435F3B" w14:paraId="34F8B2A3" w14:textId="77777777" w:rsidTr="002C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4E19BA1C" w14:textId="32DDE2D6" w:rsidR="0083518A" w:rsidRPr="00435F3B" w:rsidRDefault="0083518A" w:rsidP="0083518A">
            <w:pPr>
              <w:jc w:val="left"/>
              <w:rPr>
                <w:rFonts w:ascii="Arial Narrow" w:hAnsi="Arial Narrow" w:cs="Arial"/>
                <w:iCs w:val="0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i w:val="0"/>
                <w:sz w:val="15"/>
                <w:szCs w:val="15"/>
              </w:rPr>
              <w:t xml:space="preserve">    History of systemic therapy 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4C05B311" w14:textId="0FC1C742" w:rsidR="0083518A" w:rsidRPr="00435F3B" w:rsidRDefault="0083518A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11B3666D" w14:textId="2491B367" w:rsidR="0083518A" w:rsidRPr="00435F3B" w:rsidRDefault="0083518A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  <w:tc>
          <w:tcPr>
            <w:tcW w:w="1263" w:type="dxa"/>
          </w:tcPr>
          <w:p w14:paraId="2A6D0F82" w14:textId="049C3789" w:rsidR="0083518A" w:rsidRPr="00435F3B" w:rsidRDefault="0083518A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</w:tr>
      <w:tr w:rsidR="0083518A" w:rsidRPr="00435F3B" w14:paraId="04EEA93F" w14:textId="77777777" w:rsidTr="002C330A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43E9EAD6" w14:textId="02E87C7F" w:rsidR="0083518A" w:rsidRPr="00435F3B" w:rsidRDefault="0083518A" w:rsidP="0083518A">
            <w:pPr>
              <w:jc w:val="left"/>
              <w:rPr>
                <w:rFonts w:ascii="Arial Narrow" w:hAnsi="Arial Narrow" w:cs="Arial"/>
                <w:iCs w:val="0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iCs w:val="0"/>
                <w:sz w:val="15"/>
                <w:szCs w:val="15"/>
              </w:rPr>
              <w:t xml:space="preserve">          Yes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7FE2E27D" w14:textId="3667EBB2" w:rsidR="0083518A" w:rsidRPr="00435F3B" w:rsidRDefault="005A71FE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26.1%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3E17D1F1" w14:textId="13E64C75" w:rsidR="0083518A" w:rsidRPr="00435F3B" w:rsidRDefault="005A71FE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3.0%</w:t>
            </w:r>
          </w:p>
        </w:tc>
        <w:tc>
          <w:tcPr>
            <w:tcW w:w="1263" w:type="dxa"/>
          </w:tcPr>
          <w:p w14:paraId="32DDE032" w14:textId="185ADC37" w:rsidR="0083518A" w:rsidRPr="00435F3B" w:rsidRDefault="005A71FE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84.6%</w:t>
            </w:r>
          </w:p>
        </w:tc>
      </w:tr>
      <w:tr w:rsidR="0083518A" w:rsidRPr="00435F3B" w14:paraId="5EAF72C1" w14:textId="77777777" w:rsidTr="002C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7DEF87B6" w14:textId="3263845C" w:rsidR="0083518A" w:rsidRPr="00435F3B" w:rsidRDefault="0083518A" w:rsidP="0083518A">
            <w:pPr>
              <w:jc w:val="left"/>
              <w:rPr>
                <w:rFonts w:ascii="Arial Narrow" w:hAnsi="Arial Narrow" w:cs="Arial"/>
                <w:i w:val="0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iCs w:val="0"/>
                <w:sz w:val="15"/>
                <w:szCs w:val="15"/>
              </w:rPr>
              <w:t xml:space="preserve">          No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6936560A" w14:textId="68F5D4CC" w:rsidR="0083518A" w:rsidRPr="00435F3B" w:rsidRDefault="005A71FE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69.6%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648FA076" w14:textId="0794E409" w:rsidR="0083518A" w:rsidRPr="00435F3B" w:rsidRDefault="005A71FE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90.9%</w:t>
            </w:r>
          </w:p>
        </w:tc>
        <w:tc>
          <w:tcPr>
            <w:tcW w:w="1263" w:type="dxa"/>
          </w:tcPr>
          <w:p w14:paraId="750BBF1B" w14:textId="65F8E74B" w:rsidR="0083518A" w:rsidRPr="00435F3B" w:rsidRDefault="005A71FE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15.4%</w:t>
            </w:r>
          </w:p>
        </w:tc>
      </w:tr>
      <w:tr w:rsidR="0083518A" w:rsidRPr="00435F3B" w14:paraId="3CEFD7A0" w14:textId="77777777" w:rsidTr="002C3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0BD25160" w14:textId="6E779DF0" w:rsidR="0083518A" w:rsidRPr="00435F3B" w:rsidRDefault="0083518A" w:rsidP="0083518A">
            <w:pPr>
              <w:jc w:val="both"/>
              <w:rPr>
                <w:rFonts w:ascii="Arial Narrow" w:hAnsi="Arial Narrow" w:cs="Arial"/>
                <w:iCs w:val="0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sz w:val="15"/>
                <w:szCs w:val="15"/>
              </w:rPr>
              <w:t xml:space="preserve">         Unknown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1E887BA3" w14:textId="163861E5" w:rsidR="0083518A" w:rsidRPr="00435F3B" w:rsidRDefault="005A71FE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4.3%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74FBD2AF" w14:textId="68946798" w:rsidR="0083518A" w:rsidRPr="00435F3B" w:rsidRDefault="005A71FE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6.1%</w:t>
            </w:r>
          </w:p>
        </w:tc>
        <w:tc>
          <w:tcPr>
            <w:tcW w:w="1263" w:type="dxa"/>
          </w:tcPr>
          <w:p w14:paraId="7BCE85CC" w14:textId="1F9606E6" w:rsidR="0083518A" w:rsidRPr="00435F3B" w:rsidRDefault="002C32C1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0</w:t>
            </w:r>
          </w:p>
        </w:tc>
      </w:tr>
      <w:tr w:rsidR="0083518A" w:rsidRPr="00435F3B" w14:paraId="7E7EDD88" w14:textId="77777777" w:rsidTr="002C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  <w:tcBorders>
              <w:top w:val="single" w:sz="4" w:space="0" w:color="000000" w:themeColor="text1"/>
            </w:tcBorders>
          </w:tcPr>
          <w:p w14:paraId="284265F2" w14:textId="77777777" w:rsidR="0083518A" w:rsidRPr="00435F3B" w:rsidRDefault="0083518A" w:rsidP="0083518A">
            <w:pPr>
              <w:jc w:val="left"/>
              <w:rPr>
                <w:rFonts w:ascii="Arial Narrow" w:hAnsi="Arial Narrow" w:cs="Arial"/>
                <w:b/>
                <w:bCs/>
                <w:i w:val="0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b/>
                <w:bCs/>
                <w:i w:val="0"/>
                <w:sz w:val="16"/>
                <w:szCs w:val="16"/>
              </w:rPr>
              <w:t>Treatment characteristics</w:t>
            </w:r>
          </w:p>
        </w:tc>
        <w:tc>
          <w:tcPr>
            <w:tcW w:w="1263" w:type="dxa"/>
            <w:tcBorders>
              <w:top w:val="single" w:sz="4" w:space="0" w:color="000000" w:themeColor="text1"/>
              <w:right w:val="single" w:sz="2" w:space="0" w:color="7F7F7F"/>
            </w:tcBorders>
          </w:tcPr>
          <w:p w14:paraId="164DC2FE" w14:textId="77777777" w:rsidR="0083518A" w:rsidRPr="00435F3B" w:rsidRDefault="0083518A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single" w:sz="4" w:space="0" w:color="000000" w:themeColor="text1"/>
              <w:left w:val="single" w:sz="2" w:space="0" w:color="7F7F7F"/>
            </w:tcBorders>
          </w:tcPr>
          <w:p w14:paraId="403E4817" w14:textId="77777777" w:rsidR="0083518A" w:rsidRPr="00435F3B" w:rsidRDefault="0083518A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single" w:sz="4" w:space="0" w:color="000000" w:themeColor="text1"/>
            </w:tcBorders>
          </w:tcPr>
          <w:p w14:paraId="30606E93" w14:textId="77777777" w:rsidR="0083518A" w:rsidRPr="00435F3B" w:rsidRDefault="0083518A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</w:tr>
      <w:tr w:rsidR="0083518A" w:rsidRPr="00435F3B" w14:paraId="712555F2" w14:textId="77777777" w:rsidTr="002C3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6405AC54" w14:textId="5E960D4E" w:rsidR="0083518A" w:rsidRPr="00435F3B" w:rsidRDefault="0083518A" w:rsidP="0083518A">
            <w:pPr>
              <w:jc w:val="left"/>
              <w:rPr>
                <w:rFonts w:ascii="Arial Narrow" w:hAnsi="Arial Narrow" w:cs="Arial"/>
                <w:i w:val="0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i w:val="0"/>
                <w:sz w:val="15"/>
                <w:szCs w:val="15"/>
              </w:rPr>
              <w:t xml:space="preserve">     Surgery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48B11185" w14:textId="77777777" w:rsidR="0083518A" w:rsidRPr="00435F3B" w:rsidRDefault="0083518A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4BF9F096" w14:textId="77777777" w:rsidR="0083518A" w:rsidRPr="00435F3B" w:rsidRDefault="0083518A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  <w:tc>
          <w:tcPr>
            <w:tcW w:w="1263" w:type="dxa"/>
          </w:tcPr>
          <w:p w14:paraId="4E8F7917" w14:textId="77777777" w:rsidR="0083518A" w:rsidRPr="00435F3B" w:rsidRDefault="0083518A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</w:tr>
      <w:tr w:rsidR="0083518A" w:rsidRPr="00435F3B" w14:paraId="54A8BD94" w14:textId="77777777" w:rsidTr="002C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405F2903" w14:textId="77777777" w:rsidR="0083518A" w:rsidRPr="00435F3B" w:rsidRDefault="0083518A" w:rsidP="0083518A">
            <w:pPr>
              <w:jc w:val="left"/>
              <w:rPr>
                <w:rFonts w:ascii="Arial Narrow" w:hAnsi="Arial Narrow" w:cs="Arial"/>
                <w:iCs w:val="0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iCs w:val="0"/>
                <w:sz w:val="15"/>
                <w:szCs w:val="15"/>
              </w:rPr>
              <w:t xml:space="preserve">          Yes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1DB53AEC" w14:textId="54599C3E" w:rsidR="0083518A" w:rsidRPr="00435F3B" w:rsidRDefault="005D5025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93.5%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4CA2399D" w14:textId="7C2AA62C" w:rsidR="0083518A" w:rsidRPr="00435F3B" w:rsidRDefault="005D5025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93.9%</w:t>
            </w:r>
          </w:p>
        </w:tc>
        <w:tc>
          <w:tcPr>
            <w:tcW w:w="1263" w:type="dxa"/>
          </w:tcPr>
          <w:p w14:paraId="068919A0" w14:textId="6705210C" w:rsidR="0083518A" w:rsidRPr="00435F3B" w:rsidRDefault="005D5025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92.3%</w:t>
            </w:r>
          </w:p>
        </w:tc>
      </w:tr>
      <w:tr w:rsidR="0083518A" w:rsidRPr="00435F3B" w14:paraId="1869B2D9" w14:textId="77777777" w:rsidTr="002C3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687DC848" w14:textId="77777777" w:rsidR="0083518A" w:rsidRPr="00435F3B" w:rsidRDefault="0083518A" w:rsidP="0083518A">
            <w:pPr>
              <w:jc w:val="left"/>
              <w:rPr>
                <w:rFonts w:ascii="Arial Narrow" w:hAnsi="Arial Narrow" w:cs="Arial"/>
                <w:iCs w:val="0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iCs w:val="0"/>
                <w:sz w:val="15"/>
                <w:szCs w:val="15"/>
              </w:rPr>
              <w:t xml:space="preserve">          No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3C79531D" w14:textId="35D7E6D1" w:rsidR="0083518A" w:rsidRPr="00435F3B" w:rsidRDefault="005D5025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6.5%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15765B07" w14:textId="678EDE72" w:rsidR="0083518A" w:rsidRPr="00435F3B" w:rsidRDefault="005D5025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6.1%</w:t>
            </w:r>
          </w:p>
        </w:tc>
        <w:tc>
          <w:tcPr>
            <w:tcW w:w="1263" w:type="dxa"/>
          </w:tcPr>
          <w:p w14:paraId="788EC6B3" w14:textId="015257A3" w:rsidR="0083518A" w:rsidRPr="00435F3B" w:rsidRDefault="005D5025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7.7%</w:t>
            </w:r>
          </w:p>
        </w:tc>
      </w:tr>
      <w:tr w:rsidR="0083518A" w:rsidRPr="00435F3B" w14:paraId="2C33D5F6" w14:textId="77777777" w:rsidTr="002C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29FEDF03" w14:textId="77777777" w:rsidR="0083518A" w:rsidRPr="00435F3B" w:rsidRDefault="0083518A" w:rsidP="0083518A">
            <w:pPr>
              <w:jc w:val="left"/>
              <w:rPr>
                <w:rFonts w:ascii="Arial Narrow" w:hAnsi="Arial Narrow" w:cs="Arial"/>
                <w:i w:val="0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i w:val="0"/>
                <w:sz w:val="15"/>
                <w:szCs w:val="15"/>
              </w:rPr>
              <w:t xml:space="preserve">     Extent of resection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31BE4810" w14:textId="77777777" w:rsidR="0083518A" w:rsidRPr="00435F3B" w:rsidRDefault="0083518A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6BDF5CB6" w14:textId="77777777" w:rsidR="0083518A" w:rsidRPr="00435F3B" w:rsidRDefault="0083518A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  <w:tc>
          <w:tcPr>
            <w:tcW w:w="1263" w:type="dxa"/>
          </w:tcPr>
          <w:p w14:paraId="72F49638" w14:textId="77777777" w:rsidR="0083518A" w:rsidRPr="00435F3B" w:rsidRDefault="0083518A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</w:tr>
      <w:tr w:rsidR="0083518A" w:rsidRPr="00435F3B" w14:paraId="6E706FB3" w14:textId="77777777" w:rsidTr="002C3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5BA3FC55" w14:textId="77777777" w:rsidR="0083518A" w:rsidRPr="00435F3B" w:rsidRDefault="0083518A" w:rsidP="0083518A">
            <w:pPr>
              <w:jc w:val="left"/>
              <w:rPr>
                <w:rFonts w:ascii="Arial Narrow" w:hAnsi="Arial Narrow" w:cs="Arial"/>
                <w:iCs w:val="0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iCs w:val="0"/>
                <w:sz w:val="15"/>
                <w:szCs w:val="15"/>
              </w:rPr>
              <w:t xml:space="preserve">          GTR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3D142B09" w14:textId="1D6D6B18" w:rsidR="0083518A" w:rsidRPr="00435F3B" w:rsidRDefault="005D5025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42.1%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49C3D029" w14:textId="3B854EF5" w:rsidR="0083518A" w:rsidRPr="00435F3B" w:rsidRDefault="00E614E2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41.9%</w:t>
            </w:r>
          </w:p>
        </w:tc>
        <w:tc>
          <w:tcPr>
            <w:tcW w:w="1263" w:type="dxa"/>
          </w:tcPr>
          <w:p w14:paraId="78159134" w14:textId="10F7BA6D" w:rsidR="0083518A" w:rsidRPr="00435F3B" w:rsidRDefault="00E614E2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42.9%</w:t>
            </w:r>
          </w:p>
        </w:tc>
      </w:tr>
      <w:tr w:rsidR="0083518A" w:rsidRPr="00435F3B" w14:paraId="492CA559" w14:textId="77777777" w:rsidTr="002C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6A7A10F3" w14:textId="598BDA71" w:rsidR="0083518A" w:rsidRPr="00435F3B" w:rsidRDefault="0083518A" w:rsidP="0083518A">
            <w:pPr>
              <w:jc w:val="left"/>
              <w:rPr>
                <w:rFonts w:ascii="Arial Narrow" w:hAnsi="Arial Narrow" w:cs="Arial"/>
                <w:iCs w:val="0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iCs w:val="0"/>
                <w:sz w:val="15"/>
                <w:szCs w:val="15"/>
              </w:rPr>
              <w:t xml:space="preserve">          STR/NTR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67E91BE8" w14:textId="514DFFD2" w:rsidR="0083518A" w:rsidRPr="00435F3B" w:rsidRDefault="00E614E2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50.0%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74E0871E" w14:textId="1163F299" w:rsidR="0083518A" w:rsidRPr="00435F3B" w:rsidRDefault="00E614E2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51.6%</w:t>
            </w:r>
          </w:p>
        </w:tc>
        <w:tc>
          <w:tcPr>
            <w:tcW w:w="1263" w:type="dxa"/>
          </w:tcPr>
          <w:p w14:paraId="64AC830E" w14:textId="4DD1E1D6" w:rsidR="0083518A" w:rsidRPr="00435F3B" w:rsidRDefault="00E614E2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42.9%</w:t>
            </w:r>
          </w:p>
        </w:tc>
      </w:tr>
      <w:tr w:rsidR="0083518A" w:rsidRPr="00435F3B" w14:paraId="3F2B592C" w14:textId="77777777" w:rsidTr="002C3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50D02B6F" w14:textId="77777777" w:rsidR="0083518A" w:rsidRPr="00435F3B" w:rsidRDefault="0083518A" w:rsidP="0083518A">
            <w:pPr>
              <w:jc w:val="left"/>
              <w:rPr>
                <w:rFonts w:ascii="Arial Narrow" w:hAnsi="Arial Narrow" w:cs="Arial"/>
                <w:iCs w:val="0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iCs w:val="0"/>
                <w:sz w:val="15"/>
                <w:szCs w:val="15"/>
              </w:rPr>
              <w:t xml:space="preserve">          Biopsy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5D1F34F0" w14:textId="017C569D" w:rsidR="0083518A" w:rsidRPr="00435F3B" w:rsidRDefault="00E614E2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7.9%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113EBF72" w14:textId="64DF38AD" w:rsidR="0083518A" w:rsidRPr="00435F3B" w:rsidRDefault="00E614E2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6.4%</w:t>
            </w:r>
          </w:p>
        </w:tc>
        <w:tc>
          <w:tcPr>
            <w:tcW w:w="1263" w:type="dxa"/>
          </w:tcPr>
          <w:p w14:paraId="2F432D3D" w14:textId="31B2B961" w:rsidR="0083518A" w:rsidRPr="00435F3B" w:rsidRDefault="00E614E2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14.3%</w:t>
            </w:r>
          </w:p>
        </w:tc>
      </w:tr>
      <w:tr w:rsidR="0083518A" w:rsidRPr="00435F3B" w14:paraId="5E81E813" w14:textId="77777777" w:rsidTr="002C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7D08C8EB" w14:textId="77777777" w:rsidR="0083518A" w:rsidRPr="00435F3B" w:rsidRDefault="0083518A" w:rsidP="0083518A">
            <w:pPr>
              <w:jc w:val="left"/>
              <w:rPr>
                <w:rFonts w:ascii="Arial Narrow" w:hAnsi="Arial Narrow" w:cs="Arial"/>
                <w:i w:val="0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i w:val="0"/>
                <w:sz w:val="15"/>
                <w:szCs w:val="15"/>
              </w:rPr>
              <w:t xml:space="preserve">    Adjuvant systemic therapy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5510DAB4" w14:textId="77777777" w:rsidR="0083518A" w:rsidRPr="00435F3B" w:rsidRDefault="0083518A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02A304A2" w14:textId="77777777" w:rsidR="0083518A" w:rsidRPr="00435F3B" w:rsidRDefault="0083518A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  <w:tc>
          <w:tcPr>
            <w:tcW w:w="1263" w:type="dxa"/>
          </w:tcPr>
          <w:p w14:paraId="42F57B24" w14:textId="77777777" w:rsidR="0083518A" w:rsidRPr="00435F3B" w:rsidRDefault="0083518A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</w:tr>
      <w:tr w:rsidR="0083518A" w:rsidRPr="00435F3B" w14:paraId="0AD48F04" w14:textId="77777777" w:rsidTr="002C3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38B10322" w14:textId="77777777" w:rsidR="0083518A" w:rsidRPr="00435F3B" w:rsidRDefault="0083518A" w:rsidP="0083518A">
            <w:pPr>
              <w:jc w:val="left"/>
              <w:rPr>
                <w:rFonts w:ascii="Arial Narrow" w:hAnsi="Arial Narrow" w:cs="Arial"/>
                <w:sz w:val="15"/>
                <w:szCs w:val="15"/>
              </w:rPr>
            </w:pPr>
            <w:r w:rsidRPr="00435F3B">
              <w:rPr>
                <w:rFonts w:ascii="Times" w:hAnsi="Times"/>
                <w:sz w:val="15"/>
                <w:szCs w:val="15"/>
              </w:rPr>
              <w:t xml:space="preserve">          </w:t>
            </w:r>
            <w:r w:rsidRPr="00435F3B">
              <w:rPr>
                <w:rFonts w:ascii="Arial Narrow" w:hAnsi="Arial Narrow" w:cs="Arial"/>
                <w:sz w:val="15"/>
                <w:szCs w:val="15"/>
              </w:rPr>
              <w:t>Yes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79D20E35" w14:textId="2635A412" w:rsidR="0083518A" w:rsidRPr="00435F3B" w:rsidRDefault="00E614E2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82.9%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0A7805D0" w14:textId="434F6C56" w:rsidR="0083518A" w:rsidRPr="00435F3B" w:rsidRDefault="00E614E2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84.0%</w:t>
            </w:r>
          </w:p>
        </w:tc>
        <w:tc>
          <w:tcPr>
            <w:tcW w:w="1263" w:type="dxa"/>
          </w:tcPr>
          <w:p w14:paraId="3983A819" w14:textId="4E57223F" w:rsidR="0083518A" w:rsidRPr="00435F3B" w:rsidRDefault="006E6F33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8</w:t>
            </w:r>
            <w:r w:rsidR="00E614E2" w:rsidRPr="00435F3B">
              <w:rPr>
                <w:rFonts w:ascii="Arial Narrow" w:eastAsiaTheme="majorEastAsia" w:hAnsi="Arial Narrow" w:cs="Arial"/>
                <w:sz w:val="15"/>
                <w:szCs w:val="15"/>
              </w:rPr>
              <w:t>0.0%</w:t>
            </w:r>
          </w:p>
        </w:tc>
      </w:tr>
      <w:tr w:rsidR="0083518A" w:rsidRPr="00435F3B" w14:paraId="3F51C8DA" w14:textId="77777777" w:rsidTr="002C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177F4E51" w14:textId="77777777" w:rsidR="0083518A" w:rsidRPr="00435F3B" w:rsidRDefault="0083518A" w:rsidP="0083518A">
            <w:pPr>
              <w:jc w:val="left"/>
              <w:rPr>
                <w:rFonts w:ascii="Arial Narrow" w:hAnsi="Arial Narrow" w:cs="Arial"/>
                <w:sz w:val="15"/>
                <w:szCs w:val="15"/>
              </w:rPr>
            </w:pPr>
            <w:r w:rsidRPr="00435F3B">
              <w:rPr>
                <w:rFonts w:ascii="Times" w:hAnsi="Times"/>
                <w:sz w:val="15"/>
                <w:szCs w:val="15"/>
              </w:rPr>
              <w:t xml:space="preserve">          </w:t>
            </w:r>
            <w:r w:rsidRPr="00435F3B">
              <w:rPr>
                <w:rFonts w:ascii="Arial Narrow" w:hAnsi="Arial Narrow" w:cs="Arial"/>
                <w:sz w:val="15"/>
                <w:szCs w:val="15"/>
              </w:rPr>
              <w:t>No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09EC464E" w14:textId="21CD5B37" w:rsidR="0083518A" w:rsidRPr="00435F3B" w:rsidRDefault="00E614E2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17.1%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4851DFC0" w14:textId="364A413B" w:rsidR="0083518A" w:rsidRPr="00435F3B" w:rsidRDefault="00E614E2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16.0%</w:t>
            </w:r>
          </w:p>
        </w:tc>
        <w:tc>
          <w:tcPr>
            <w:tcW w:w="1263" w:type="dxa"/>
          </w:tcPr>
          <w:p w14:paraId="0801922F" w14:textId="3C30618A" w:rsidR="0083518A" w:rsidRPr="00435F3B" w:rsidRDefault="006E6F33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2</w:t>
            </w:r>
            <w:r w:rsidR="00E614E2" w:rsidRPr="00435F3B">
              <w:rPr>
                <w:rFonts w:ascii="Arial Narrow" w:eastAsiaTheme="majorEastAsia" w:hAnsi="Arial Narrow" w:cs="Arial"/>
                <w:sz w:val="15"/>
                <w:szCs w:val="15"/>
              </w:rPr>
              <w:t>0.0%</w:t>
            </w:r>
          </w:p>
        </w:tc>
      </w:tr>
      <w:tr w:rsidR="0083518A" w:rsidRPr="00435F3B" w14:paraId="49C9373D" w14:textId="77777777" w:rsidTr="002C3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3F931A61" w14:textId="77777777" w:rsidR="0083518A" w:rsidRPr="00435F3B" w:rsidRDefault="0083518A" w:rsidP="0083518A">
            <w:pPr>
              <w:jc w:val="left"/>
              <w:rPr>
                <w:rFonts w:ascii="Arial Narrow" w:hAnsi="Arial Narrow" w:cs="Arial"/>
                <w:i w:val="0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i w:val="0"/>
                <w:sz w:val="15"/>
                <w:szCs w:val="15"/>
              </w:rPr>
              <w:t xml:space="preserve">     Temozolomide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0967C426" w14:textId="77777777" w:rsidR="0083518A" w:rsidRPr="00435F3B" w:rsidRDefault="0083518A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6CDC8F2A" w14:textId="77777777" w:rsidR="0083518A" w:rsidRPr="00435F3B" w:rsidRDefault="0083518A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  <w:tc>
          <w:tcPr>
            <w:tcW w:w="1263" w:type="dxa"/>
          </w:tcPr>
          <w:p w14:paraId="646D2249" w14:textId="77777777" w:rsidR="0083518A" w:rsidRPr="00435F3B" w:rsidRDefault="0083518A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</w:tr>
      <w:tr w:rsidR="0083518A" w:rsidRPr="00435F3B" w14:paraId="3A780AAD" w14:textId="77777777" w:rsidTr="002C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47590E81" w14:textId="77777777" w:rsidR="0083518A" w:rsidRPr="00435F3B" w:rsidRDefault="0083518A" w:rsidP="0083518A">
            <w:pPr>
              <w:jc w:val="left"/>
              <w:rPr>
                <w:rFonts w:ascii="Arial Narrow" w:hAnsi="Arial Narrow" w:cs="Arial"/>
                <w:iCs w:val="0"/>
                <w:sz w:val="15"/>
                <w:szCs w:val="15"/>
              </w:rPr>
            </w:pPr>
            <w:r w:rsidRPr="00435F3B">
              <w:rPr>
                <w:rFonts w:ascii="Arial Narrow" w:hAnsi="Arial Narrow"/>
                <w:iCs w:val="0"/>
                <w:sz w:val="15"/>
                <w:szCs w:val="15"/>
              </w:rPr>
              <w:t xml:space="preserve">          Yes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3E8E418E" w14:textId="11BCA2A5" w:rsidR="0083518A" w:rsidRPr="00435F3B" w:rsidRDefault="00E614E2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63.6%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7275C47E" w14:textId="6B49CE11" w:rsidR="0083518A" w:rsidRPr="00435F3B" w:rsidRDefault="00E614E2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79.2%</w:t>
            </w:r>
          </w:p>
        </w:tc>
        <w:tc>
          <w:tcPr>
            <w:tcW w:w="1263" w:type="dxa"/>
          </w:tcPr>
          <w:p w14:paraId="2B0002CC" w14:textId="7B1CF6CB" w:rsidR="0083518A" w:rsidRPr="00435F3B" w:rsidRDefault="00E614E2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22.2%</w:t>
            </w:r>
          </w:p>
        </w:tc>
      </w:tr>
      <w:tr w:rsidR="0083518A" w:rsidRPr="00435F3B" w14:paraId="47386906" w14:textId="77777777" w:rsidTr="002C3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2A3E5C07" w14:textId="77777777" w:rsidR="0083518A" w:rsidRPr="00435F3B" w:rsidRDefault="0083518A" w:rsidP="0083518A">
            <w:pPr>
              <w:jc w:val="left"/>
              <w:rPr>
                <w:rFonts w:ascii="Arial Narrow" w:hAnsi="Arial Narrow" w:cs="Arial"/>
                <w:iCs w:val="0"/>
                <w:sz w:val="15"/>
                <w:szCs w:val="15"/>
              </w:rPr>
            </w:pPr>
            <w:r w:rsidRPr="00435F3B">
              <w:rPr>
                <w:rFonts w:ascii="Arial Narrow" w:hAnsi="Arial Narrow"/>
                <w:iCs w:val="0"/>
                <w:sz w:val="15"/>
                <w:szCs w:val="15"/>
              </w:rPr>
              <w:t xml:space="preserve">          No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355D2F77" w14:textId="3875EBB9" w:rsidR="0083518A" w:rsidRPr="00435F3B" w:rsidRDefault="00E614E2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36.4%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52F2C78A" w14:textId="0D5D84CF" w:rsidR="0083518A" w:rsidRPr="00435F3B" w:rsidRDefault="00E614E2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20.8%</w:t>
            </w:r>
          </w:p>
        </w:tc>
        <w:tc>
          <w:tcPr>
            <w:tcW w:w="1263" w:type="dxa"/>
          </w:tcPr>
          <w:p w14:paraId="46DDD4C5" w14:textId="7CAAC866" w:rsidR="0083518A" w:rsidRPr="00435F3B" w:rsidRDefault="00E614E2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81.8%</w:t>
            </w:r>
          </w:p>
        </w:tc>
      </w:tr>
      <w:tr w:rsidR="0083518A" w:rsidRPr="00435F3B" w14:paraId="6435F644" w14:textId="77777777" w:rsidTr="002C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5A21F4C1" w14:textId="77777777" w:rsidR="0083518A" w:rsidRPr="00435F3B" w:rsidRDefault="0083518A" w:rsidP="0083518A">
            <w:pPr>
              <w:jc w:val="left"/>
              <w:rPr>
                <w:rFonts w:ascii="Arial Narrow" w:hAnsi="Arial Narrow" w:cs="Arial"/>
                <w:i w:val="0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i w:val="0"/>
                <w:sz w:val="15"/>
                <w:szCs w:val="15"/>
              </w:rPr>
              <w:t xml:space="preserve">     Bevacizumab    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63B76754" w14:textId="77777777" w:rsidR="0083518A" w:rsidRPr="00435F3B" w:rsidRDefault="0083518A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0E03EBD8" w14:textId="14A49D29" w:rsidR="0083518A" w:rsidRPr="00435F3B" w:rsidRDefault="0083518A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  <w:tc>
          <w:tcPr>
            <w:tcW w:w="1263" w:type="dxa"/>
          </w:tcPr>
          <w:p w14:paraId="477B6747" w14:textId="77777777" w:rsidR="0083518A" w:rsidRPr="00435F3B" w:rsidRDefault="0083518A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</w:tr>
      <w:tr w:rsidR="0083518A" w:rsidRPr="00435F3B" w14:paraId="72F09BB1" w14:textId="77777777" w:rsidTr="002C3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053588FD" w14:textId="77777777" w:rsidR="0083518A" w:rsidRPr="00435F3B" w:rsidRDefault="0083518A" w:rsidP="0083518A">
            <w:pPr>
              <w:jc w:val="left"/>
              <w:rPr>
                <w:rFonts w:ascii="Arial Narrow" w:hAnsi="Arial Narrow" w:cs="Arial"/>
                <w:iCs w:val="0"/>
                <w:sz w:val="15"/>
                <w:szCs w:val="15"/>
              </w:rPr>
            </w:pPr>
            <w:r w:rsidRPr="00435F3B">
              <w:rPr>
                <w:rFonts w:ascii="Arial Narrow" w:hAnsi="Arial Narrow"/>
                <w:iCs w:val="0"/>
                <w:sz w:val="15"/>
                <w:szCs w:val="15"/>
              </w:rPr>
              <w:t xml:space="preserve">          Yes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71D5162B" w14:textId="3A58A7A5" w:rsidR="0083518A" w:rsidRPr="00435F3B" w:rsidRDefault="00E614E2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39.4%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16C05BAC" w14:textId="22D0FFC3" w:rsidR="0083518A" w:rsidRPr="00435F3B" w:rsidRDefault="00E614E2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29.2%</w:t>
            </w:r>
          </w:p>
        </w:tc>
        <w:tc>
          <w:tcPr>
            <w:tcW w:w="1263" w:type="dxa"/>
          </w:tcPr>
          <w:p w14:paraId="6C898643" w14:textId="1F9B4765" w:rsidR="0083518A" w:rsidRPr="00435F3B" w:rsidRDefault="00E614E2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66.7%</w:t>
            </w:r>
          </w:p>
        </w:tc>
      </w:tr>
      <w:tr w:rsidR="0083518A" w:rsidRPr="00435F3B" w14:paraId="75FA41A5" w14:textId="77777777" w:rsidTr="002C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1391D01C" w14:textId="77777777" w:rsidR="0083518A" w:rsidRPr="00435F3B" w:rsidRDefault="0083518A" w:rsidP="0083518A">
            <w:pPr>
              <w:jc w:val="left"/>
              <w:rPr>
                <w:rFonts w:ascii="Arial Narrow" w:hAnsi="Arial Narrow" w:cs="Arial"/>
                <w:iCs w:val="0"/>
                <w:sz w:val="15"/>
                <w:szCs w:val="15"/>
              </w:rPr>
            </w:pPr>
            <w:r w:rsidRPr="00435F3B">
              <w:rPr>
                <w:rFonts w:ascii="Arial Narrow" w:hAnsi="Arial Narrow"/>
                <w:iCs w:val="0"/>
                <w:sz w:val="15"/>
                <w:szCs w:val="15"/>
              </w:rPr>
              <w:t xml:space="preserve">          No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5BE990EC" w14:textId="5D301651" w:rsidR="0083518A" w:rsidRPr="00435F3B" w:rsidRDefault="00E614E2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60.6%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2A6983E7" w14:textId="14DBFEE8" w:rsidR="0083518A" w:rsidRPr="00435F3B" w:rsidRDefault="00E614E2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70.8%</w:t>
            </w:r>
          </w:p>
        </w:tc>
        <w:tc>
          <w:tcPr>
            <w:tcW w:w="1263" w:type="dxa"/>
          </w:tcPr>
          <w:p w14:paraId="2CF60A6A" w14:textId="34C70440" w:rsidR="0083518A" w:rsidRPr="00435F3B" w:rsidRDefault="00E614E2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33.3%</w:t>
            </w:r>
          </w:p>
        </w:tc>
      </w:tr>
      <w:tr w:rsidR="0083518A" w:rsidRPr="00435F3B" w14:paraId="5F40A02D" w14:textId="77777777" w:rsidTr="002C3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1CB55F8A" w14:textId="77777777" w:rsidR="0083518A" w:rsidRPr="00435F3B" w:rsidRDefault="0083518A" w:rsidP="0083518A">
            <w:pPr>
              <w:jc w:val="left"/>
              <w:rPr>
                <w:rFonts w:ascii="Arial Narrow" w:hAnsi="Arial Narrow" w:cs="Arial"/>
                <w:i w:val="0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i w:val="0"/>
                <w:sz w:val="15"/>
                <w:szCs w:val="15"/>
              </w:rPr>
              <w:t xml:space="preserve">     Adjuvant RT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751EE9B3" w14:textId="77777777" w:rsidR="0083518A" w:rsidRPr="00435F3B" w:rsidRDefault="0083518A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3DF87D8D" w14:textId="77777777" w:rsidR="0083518A" w:rsidRPr="00435F3B" w:rsidRDefault="0083518A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  <w:tc>
          <w:tcPr>
            <w:tcW w:w="1263" w:type="dxa"/>
          </w:tcPr>
          <w:p w14:paraId="00F55814" w14:textId="77777777" w:rsidR="0083518A" w:rsidRPr="00435F3B" w:rsidRDefault="0083518A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</w:tr>
      <w:tr w:rsidR="0083518A" w:rsidRPr="00435F3B" w14:paraId="6D0AA41E" w14:textId="77777777" w:rsidTr="002C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4D4DBEEE" w14:textId="77777777" w:rsidR="0083518A" w:rsidRPr="00435F3B" w:rsidRDefault="0083518A" w:rsidP="0083518A">
            <w:pPr>
              <w:jc w:val="left"/>
              <w:rPr>
                <w:rFonts w:ascii="Arial Narrow" w:hAnsi="Arial Narrow" w:cs="Arial"/>
                <w:sz w:val="15"/>
                <w:szCs w:val="15"/>
              </w:rPr>
            </w:pPr>
            <w:r w:rsidRPr="00435F3B">
              <w:rPr>
                <w:rFonts w:ascii="Times" w:hAnsi="Times"/>
                <w:i w:val="0"/>
                <w:sz w:val="15"/>
                <w:szCs w:val="15"/>
              </w:rPr>
              <w:t xml:space="preserve">          </w:t>
            </w:r>
            <w:r w:rsidRPr="00435F3B">
              <w:rPr>
                <w:rFonts w:ascii="Arial Narrow" w:hAnsi="Arial Narrow" w:cs="Arial"/>
                <w:sz w:val="15"/>
                <w:szCs w:val="15"/>
              </w:rPr>
              <w:t>Yes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3AA29AEF" w14:textId="1897C89A" w:rsidR="0083518A" w:rsidRPr="00435F3B" w:rsidRDefault="00E614E2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69.2%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0B1EA0F0" w14:textId="1310A62A" w:rsidR="0083518A" w:rsidRPr="00435F3B" w:rsidRDefault="00E614E2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78.6%</w:t>
            </w:r>
          </w:p>
        </w:tc>
        <w:tc>
          <w:tcPr>
            <w:tcW w:w="1263" w:type="dxa"/>
          </w:tcPr>
          <w:p w14:paraId="3110D00F" w14:textId="47156BA6" w:rsidR="0083518A" w:rsidRPr="00435F3B" w:rsidRDefault="00E614E2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45.4%</w:t>
            </w:r>
          </w:p>
        </w:tc>
      </w:tr>
      <w:tr w:rsidR="0083518A" w:rsidRPr="00435F3B" w14:paraId="7E954E2B" w14:textId="77777777" w:rsidTr="002C3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4C46F67A" w14:textId="77777777" w:rsidR="0083518A" w:rsidRPr="00435F3B" w:rsidRDefault="0083518A" w:rsidP="0083518A">
            <w:pPr>
              <w:jc w:val="left"/>
              <w:rPr>
                <w:rFonts w:ascii="Arial Narrow" w:hAnsi="Arial Narrow" w:cs="Arial"/>
                <w:sz w:val="15"/>
                <w:szCs w:val="15"/>
              </w:rPr>
            </w:pPr>
            <w:r w:rsidRPr="00435F3B">
              <w:rPr>
                <w:rFonts w:ascii="Times" w:hAnsi="Times"/>
                <w:i w:val="0"/>
                <w:sz w:val="15"/>
                <w:szCs w:val="15"/>
              </w:rPr>
              <w:t xml:space="preserve">          </w:t>
            </w:r>
            <w:r w:rsidRPr="00435F3B">
              <w:rPr>
                <w:rFonts w:ascii="Arial Narrow" w:hAnsi="Arial Narrow" w:cs="Arial"/>
                <w:sz w:val="15"/>
                <w:szCs w:val="15"/>
              </w:rPr>
              <w:t>No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596A8F98" w14:textId="6F70659F" w:rsidR="0083518A" w:rsidRPr="00435F3B" w:rsidRDefault="00E614E2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30.8%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68139BEC" w14:textId="605C40D5" w:rsidR="0083518A" w:rsidRPr="00435F3B" w:rsidRDefault="00E614E2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21.4%</w:t>
            </w:r>
          </w:p>
        </w:tc>
        <w:tc>
          <w:tcPr>
            <w:tcW w:w="1263" w:type="dxa"/>
          </w:tcPr>
          <w:p w14:paraId="5351A78A" w14:textId="4C101461" w:rsidR="0083518A" w:rsidRPr="00435F3B" w:rsidRDefault="00E614E2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54.6%</w:t>
            </w:r>
          </w:p>
        </w:tc>
      </w:tr>
      <w:tr w:rsidR="0083518A" w:rsidRPr="00435F3B" w14:paraId="297630C4" w14:textId="77777777" w:rsidTr="002C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40E4BD2F" w14:textId="77777777" w:rsidR="0083518A" w:rsidRPr="00435F3B" w:rsidRDefault="0083518A" w:rsidP="0083518A">
            <w:pPr>
              <w:jc w:val="left"/>
              <w:rPr>
                <w:rFonts w:ascii="Arial Narrow" w:hAnsi="Arial Narrow" w:cs="Arial"/>
                <w:i w:val="0"/>
                <w:sz w:val="15"/>
                <w:szCs w:val="15"/>
              </w:rPr>
            </w:pPr>
            <w:r w:rsidRPr="00435F3B">
              <w:rPr>
                <w:rFonts w:ascii="Arial Narrow" w:hAnsi="Arial Narrow" w:cs="Arial"/>
                <w:i w:val="0"/>
                <w:sz w:val="15"/>
                <w:szCs w:val="15"/>
              </w:rPr>
              <w:t xml:space="preserve">     Multiple Surgeries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223A8DC4" w14:textId="77777777" w:rsidR="0083518A" w:rsidRPr="00435F3B" w:rsidRDefault="0083518A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3B5D5BF0" w14:textId="77777777" w:rsidR="0083518A" w:rsidRPr="00435F3B" w:rsidRDefault="0083518A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  <w:tc>
          <w:tcPr>
            <w:tcW w:w="1263" w:type="dxa"/>
          </w:tcPr>
          <w:p w14:paraId="079CE7D3" w14:textId="77777777" w:rsidR="0083518A" w:rsidRPr="00435F3B" w:rsidRDefault="0083518A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</w:p>
        </w:tc>
      </w:tr>
      <w:tr w:rsidR="002C330A" w:rsidRPr="00435F3B" w14:paraId="583BA8FE" w14:textId="77777777" w:rsidTr="002C330A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3639A200" w14:textId="77777777" w:rsidR="0083518A" w:rsidRPr="00435F3B" w:rsidRDefault="0083518A" w:rsidP="0083518A">
            <w:pPr>
              <w:jc w:val="left"/>
              <w:rPr>
                <w:rFonts w:ascii="Arial Narrow" w:hAnsi="Arial Narrow" w:cs="Arial"/>
                <w:sz w:val="15"/>
                <w:szCs w:val="15"/>
              </w:rPr>
            </w:pPr>
            <w:r w:rsidRPr="00435F3B">
              <w:rPr>
                <w:rFonts w:ascii="Times" w:hAnsi="Times"/>
                <w:i w:val="0"/>
                <w:sz w:val="15"/>
                <w:szCs w:val="15"/>
              </w:rPr>
              <w:t xml:space="preserve">          </w:t>
            </w:r>
            <w:r w:rsidRPr="00435F3B">
              <w:rPr>
                <w:rFonts w:ascii="Arial Narrow" w:hAnsi="Arial Narrow" w:cs="Arial"/>
                <w:sz w:val="15"/>
                <w:szCs w:val="15"/>
              </w:rPr>
              <w:t>Yes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5C08A8D3" w14:textId="15A0B854" w:rsidR="0083518A" w:rsidRPr="00435F3B" w:rsidRDefault="00E614E2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28.3%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534183CA" w14:textId="100B9849" w:rsidR="0083518A" w:rsidRPr="00435F3B" w:rsidRDefault="00E614E2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30.3%</w:t>
            </w:r>
          </w:p>
        </w:tc>
        <w:tc>
          <w:tcPr>
            <w:tcW w:w="1263" w:type="dxa"/>
          </w:tcPr>
          <w:p w14:paraId="1369ADC2" w14:textId="7AF34180" w:rsidR="0083518A" w:rsidRPr="00435F3B" w:rsidRDefault="00E614E2" w:rsidP="0083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23.1%</w:t>
            </w:r>
          </w:p>
        </w:tc>
      </w:tr>
      <w:tr w:rsidR="0083518A" w:rsidRPr="00435F3B" w14:paraId="38A8525C" w14:textId="77777777" w:rsidTr="002C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14:paraId="03CEF6FD" w14:textId="77777777" w:rsidR="0083518A" w:rsidRPr="00435F3B" w:rsidRDefault="0083518A" w:rsidP="0083518A">
            <w:pPr>
              <w:jc w:val="left"/>
              <w:rPr>
                <w:rFonts w:ascii="Arial Narrow" w:hAnsi="Arial Narrow" w:cs="Arial"/>
                <w:sz w:val="15"/>
                <w:szCs w:val="15"/>
              </w:rPr>
            </w:pPr>
            <w:r w:rsidRPr="00435F3B">
              <w:rPr>
                <w:rFonts w:ascii="Times" w:hAnsi="Times"/>
                <w:i w:val="0"/>
                <w:sz w:val="15"/>
                <w:szCs w:val="15"/>
              </w:rPr>
              <w:t xml:space="preserve">          </w:t>
            </w:r>
            <w:r w:rsidRPr="00435F3B">
              <w:rPr>
                <w:rFonts w:ascii="Arial Narrow" w:hAnsi="Arial Narrow" w:cs="Arial"/>
                <w:sz w:val="15"/>
                <w:szCs w:val="15"/>
              </w:rPr>
              <w:t>No</w:t>
            </w:r>
          </w:p>
        </w:tc>
        <w:tc>
          <w:tcPr>
            <w:tcW w:w="1263" w:type="dxa"/>
            <w:tcBorders>
              <w:right w:val="single" w:sz="2" w:space="0" w:color="7F7F7F"/>
            </w:tcBorders>
          </w:tcPr>
          <w:p w14:paraId="35E5EBCD" w14:textId="761A3927" w:rsidR="0083518A" w:rsidRPr="00435F3B" w:rsidRDefault="00E614E2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71.7%</w:t>
            </w:r>
          </w:p>
        </w:tc>
        <w:tc>
          <w:tcPr>
            <w:tcW w:w="1263" w:type="dxa"/>
            <w:tcBorders>
              <w:left w:val="single" w:sz="2" w:space="0" w:color="7F7F7F"/>
            </w:tcBorders>
          </w:tcPr>
          <w:p w14:paraId="5093F189" w14:textId="6BB41A27" w:rsidR="0083518A" w:rsidRPr="00435F3B" w:rsidRDefault="00E614E2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69.7%</w:t>
            </w:r>
          </w:p>
        </w:tc>
        <w:tc>
          <w:tcPr>
            <w:tcW w:w="1263" w:type="dxa"/>
          </w:tcPr>
          <w:p w14:paraId="56A5FB58" w14:textId="73CFFD03" w:rsidR="0083518A" w:rsidRPr="00435F3B" w:rsidRDefault="00E614E2" w:rsidP="0083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Theme="majorEastAsia" w:hAnsi="Arial Narrow" w:cs="Arial"/>
                <w:sz w:val="15"/>
                <w:szCs w:val="15"/>
              </w:rPr>
            </w:pPr>
            <w:r w:rsidRPr="00435F3B">
              <w:rPr>
                <w:rFonts w:ascii="Arial Narrow" w:eastAsiaTheme="majorEastAsia" w:hAnsi="Arial Narrow" w:cs="Arial"/>
                <w:sz w:val="15"/>
                <w:szCs w:val="15"/>
              </w:rPr>
              <w:t>76.9%</w:t>
            </w:r>
          </w:p>
        </w:tc>
      </w:tr>
    </w:tbl>
    <w:p w14:paraId="4E1247BC" w14:textId="77777777" w:rsidR="001C07FB" w:rsidRPr="00435F3B" w:rsidRDefault="001C07FB" w:rsidP="003E27B3">
      <w:pPr>
        <w:rPr>
          <w:rFonts w:ascii="Arial Narrow" w:eastAsiaTheme="majorEastAsia" w:hAnsi="Arial Narrow" w:cs="Arial"/>
          <w:sz w:val="16"/>
          <w:szCs w:val="16"/>
          <w:vertAlign w:val="superscript"/>
        </w:rPr>
      </w:pPr>
    </w:p>
    <w:p w14:paraId="30DDACB3" w14:textId="77777777" w:rsidR="00D87F4F" w:rsidRPr="00435F3B" w:rsidRDefault="00D87F4F" w:rsidP="003E27B3">
      <w:pPr>
        <w:rPr>
          <w:rFonts w:ascii="Arial Narrow" w:eastAsiaTheme="majorEastAsia" w:hAnsi="Arial Narrow" w:cs="Arial"/>
          <w:sz w:val="16"/>
          <w:szCs w:val="16"/>
          <w:vertAlign w:val="superscript"/>
        </w:rPr>
      </w:pPr>
    </w:p>
    <w:p w14:paraId="35026B83" w14:textId="77777777" w:rsidR="00D87F4F" w:rsidRPr="00435F3B" w:rsidRDefault="00D87F4F" w:rsidP="003E27B3">
      <w:pPr>
        <w:rPr>
          <w:rFonts w:ascii="Arial Narrow" w:eastAsiaTheme="majorEastAsia" w:hAnsi="Arial Narrow" w:cs="Arial"/>
          <w:sz w:val="16"/>
          <w:szCs w:val="16"/>
          <w:vertAlign w:val="superscript"/>
        </w:rPr>
      </w:pPr>
    </w:p>
    <w:p w14:paraId="04C08342" w14:textId="77777777" w:rsidR="00D87F4F" w:rsidRPr="00435F3B" w:rsidRDefault="00D87F4F" w:rsidP="003E27B3">
      <w:pPr>
        <w:rPr>
          <w:rFonts w:ascii="Arial Narrow" w:eastAsiaTheme="majorEastAsia" w:hAnsi="Arial Narrow" w:cs="Arial"/>
          <w:sz w:val="16"/>
          <w:szCs w:val="16"/>
          <w:vertAlign w:val="superscript"/>
        </w:rPr>
      </w:pPr>
    </w:p>
    <w:p w14:paraId="65952A12" w14:textId="77777777" w:rsidR="00D87F4F" w:rsidRPr="00435F3B" w:rsidRDefault="00D87F4F" w:rsidP="003E27B3">
      <w:pPr>
        <w:rPr>
          <w:rFonts w:ascii="Arial Narrow" w:eastAsiaTheme="majorEastAsia" w:hAnsi="Arial Narrow" w:cs="Arial"/>
          <w:sz w:val="16"/>
          <w:szCs w:val="16"/>
          <w:vertAlign w:val="superscript"/>
        </w:rPr>
      </w:pPr>
    </w:p>
    <w:p w14:paraId="77D42375" w14:textId="77777777" w:rsidR="00D87F4F" w:rsidRPr="00435F3B" w:rsidRDefault="00D87F4F" w:rsidP="003E27B3">
      <w:pPr>
        <w:rPr>
          <w:rFonts w:ascii="Arial Narrow" w:eastAsiaTheme="majorEastAsia" w:hAnsi="Arial Narrow" w:cs="Arial"/>
          <w:sz w:val="16"/>
          <w:szCs w:val="16"/>
          <w:vertAlign w:val="superscript"/>
        </w:rPr>
      </w:pPr>
    </w:p>
    <w:p w14:paraId="4CC7A0A8" w14:textId="77777777" w:rsidR="00D87F4F" w:rsidRPr="00435F3B" w:rsidRDefault="00D87F4F" w:rsidP="003E27B3">
      <w:pPr>
        <w:rPr>
          <w:rFonts w:ascii="Arial Narrow" w:eastAsiaTheme="majorEastAsia" w:hAnsi="Arial Narrow" w:cs="Arial"/>
          <w:sz w:val="16"/>
          <w:szCs w:val="16"/>
          <w:vertAlign w:val="superscript"/>
        </w:rPr>
      </w:pPr>
    </w:p>
    <w:p w14:paraId="2848D8F8" w14:textId="77777777" w:rsidR="00D87F4F" w:rsidRPr="00435F3B" w:rsidRDefault="00D87F4F" w:rsidP="003E27B3">
      <w:pPr>
        <w:rPr>
          <w:rFonts w:ascii="Arial Narrow" w:eastAsiaTheme="majorEastAsia" w:hAnsi="Arial Narrow" w:cs="Arial"/>
          <w:sz w:val="16"/>
          <w:szCs w:val="16"/>
          <w:vertAlign w:val="superscript"/>
        </w:rPr>
      </w:pPr>
    </w:p>
    <w:p w14:paraId="754721BB" w14:textId="6E3D2774" w:rsidR="00D87F4F" w:rsidRPr="00435F3B" w:rsidRDefault="00D87F4F" w:rsidP="003E27B3">
      <w:pPr>
        <w:rPr>
          <w:rFonts w:ascii="Arial Narrow" w:eastAsiaTheme="majorEastAsia" w:hAnsi="Arial Narrow" w:cs="Arial"/>
          <w:sz w:val="16"/>
          <w:szCs w:val="16"/>
          <w:vertAlign w:val="superscript"/>
        </w:rPr>
      </w:pPr>
      <w:bookmarkStart w:id="0" w:name="_GoBack"/>
      <w:bookmarkEnd w:id="0"/>
    </w:p>
    <w:sectPr w:rsidR="00D87F4F" w:rsidRPr="00435F3B" w:rsidSect="007E72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8DA7CB" w14:textId="77777777" w:rsidR="001708D0" w:rsidRDefault="001708D0" w:rsidP="00D87F4F">
      <w:r>
        <w:separator/>
      </w:r>
    </w:p>
  </w:endnote>
  <w:endnote w:type="continuationSeparator" w:id="0">
    <w:p w14:paraId="67AB3289" w14:textId="77777777" w:rsidR="001708D0" w:rsidRDefault="001708D0" w:rsidP="00D87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F9291C" w14:textId="77777777" w:rsidR="001708D0" w:rsidRDefault="001708D0" w:rsidP="00D87F4F">
      <w:r>
        <w:separator/>
      </w:r>
    </w:p>
  </w:footnote>
  <w:footnote w:type="continuationSeparator" w:id="0">
    <w:p w14:paraId="70B68B3C" w14:textId="77777777" w:rsidR="001708D0" w:rsidRDefault="001708D0" w:rsidP="00D87F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250"/>
    <w:rsid w:val="00066EC2"/>
    <w:rsid w:val="000C3A67"/>
    <w:rsid w:val="000F77E3"/>
    <w:rsid w:val="00146770"/>
    <w:rsid w:val="001708D0"/>
    <w:rsid w:val="001845C4"/>
    <w:rsid w:val="001C07FB"/>
    <w:rsid w:val="00202FDF"/>
    <w:rsid w:val="002551E8"/>
    <w:rsid w:val="002B39B8"/>
    <w:rsid w:val="002C32C1"/>
    <w:rsid w:val="002C330A"/>
    <w:rsid w:val="002E301C"/>
    <w:rsid w:val="003000B0"/>
    <w:rsid w:val="003809F5"/>
    <w:rsid w:val="0038483D"/>
    <w:rsid w:val="00395A7B"/>
    <w:rsid w:val="003E27B3"/>
    <w:rsid w:val="00435F3B"/>
    <w:rsid w:val="00441ECF"/>
    <w:rsid w:val="004502EA"/>
    <w:rsid w:val="004D3C3D"/>
    <w:rsid w:val="005A71FE"/>
    <w:rsid w:val="005D5025"/>
    <w:rsid w:val="005E5604"/>
    <w:rsid w:val="005F0C10"/>
    <w:rsid w:val="005F1F3C"/>
    <w:rsid w:val="00626D31"/>
    <w:rsid w:val="006827D3"/>
    <w:rsid w:val="006B1448"/>
    <w:rsid w:val="006D6F67"/>
    <w:rsid w:val="006E6F33"/>
    <w:rsid w:val="0070574C"/>
    <w:rsid w:val="0074074B"/>
    <w:rsid w:val="007A6F41"/>
    <w:rsid w:val="007E7292"/>
    <w:rsid w:val="0083518A"/>
    <w:rsid w:val="009006D1"/>
    <w:rsid w:val="00915E71"/>
    <w:rsid w:val="00927071"/>
    <w:rsid w:val="0094177F"/>
    <w:rsid w:val="009A550A"/>
    <w:rsid w:val="009E5232"/>
    <w:rsid w:val="00A14FAB"/>
    <w:rsid w:val="00A46803"/>
    <w:rsid w:val="00A5321F"/>
    <w:rsid w:val="00A73BDD"/>
    <w:rsid w:val="00A76154"/>
    <w:rsid w:val="00AD4C0F"/>
    <w:rsid w:val="00AD7242"/>
    <w:rsid w:val="00AD774C"/>
    <w:rsid w:val="00B35443"/>
    <w:rsid w:val="00B45958"/>
    <w:rsid w:val="00B61283"/>
    <w:rsid w:val="00B7183A"/>
    <w:rsid w:val="00BB543B"/>
    <w:rsid w:val="00C064A9"/>
    <w:rsid w:val="00C2025C"/>
    <w:rsid w:val="00C44173"/>
    <w:rsid w:val="00D7265D"/>
    <w:rsid w:val="00D81FCD"/>
    <w:rsid w:val="00D87F4F"/>
    <w:rsid w:val="00D91B0D"/>
    <w:rsid w:val="00DD05C1"/>
    <w:rsid w:val="00E36250"/>
    <w:rsid w:val="00E614E2"/>
    <w:rsid w:val="00E97AEB"/>
    <w:rsid w:val="00EE7390"/>
    <w:rsid w:val="00F063FB"/>
    <w:rsid w:val="00F261BB"/>
    <w:rsid w:val="00F44E9D"/>
    <w:rsid w:val="00F7032F"/>
    <w:rsid w:val="00F94E6B"/>
    <w:rsid w:val="00FF3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48DF8"/>
  <w15:chartTrackingRefBased/>
  <w15:docId w15:val="{C300CC9B-6FB9-C84E-A54C-D5EB783BE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6F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7A6F4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7A6F4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7A6F4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87F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7F4F"/>
  </w:style>
  <w:style w:type="paragraph" w:styleId="Footer">
    <w:name w:val="footer"/>
    <w:basedOn w:val="Normal"/>
    <w:link w:val="FooterChar"/>
    <w:uiPriority w:val="99"/>
    <w:unhideWhenUsed/>
    <w:rsid w:val="00D87F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7F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528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9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Liu</dc:creator>
  <cp:keywords/>
  <dc:description/>
  <cp:lastModifiedBy>Michael Chuwei Jin</cp:lastModifiedBy>
  <cp:revision>4</cp:revision>
  <dcterms:created xsi:type="dcterms:W3CDTF">2019-07-14T08:55:00Z</dcterms:created>
  <dcterms:modified xsi:type="dcterms:W3CDTF">2019-07-14T09:00:00Z</dcterms:modified>
</cp:coreProperties>
</file>